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644DC" w14:textId="77777777" w:rsidR="00F604A2" w:rsidRDefault="00610BE3" w:rsidP="002018D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bookmarkStart w:id="0" w:name="_GoBack"/>
      <w:bookmarkEnd w:id="0"/>
      <w:r w:rsidRPr="00610BE3">
        <w:t>Sentinel congenital anomalies include following newborn conditions: neural tube defects, anencephaly, Spina Bifida, hydrocephalus (without spina bifida (excl. hydranenecephaly)), Cleft Lip +/- Cleft palate, cleft palate, esophageal atresia/stenosis, Tracheooesphageal Fistula, small &amp; large intestinal atresia/stenosis, hypospadias/epispadias (male only), limb reductions, gastroschisis, omphalocele, renal agenesis, Hypoplastic Left Heart Syndrome, Tetralogy of Fallot (TOF), Transposition of great vessels (TGA), Down Syndrome, Trisomy 18 and Trisomy 13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0A0" w:firstRow="1" w:lastRow="0" w:firstColumn="1" w:lastColumn="0" w:noHBand="0" w:noVBand="0"/>
      </w:tblPr>
      <w:tblGrid>
        <w:gridCol w:w="2281"/>
        <w:gridCol w:w="4215"/>
        <w:gridCol w:w="4464"/>
      </w:tblGrid>
      <w:tr w:rsidR="00610BE3" w:rsidRPr="00E33FCF" w14:paraId="74B8AC4B" w14:textId="77777777" w:rsidTr="00B22BD4">
        <w:trPr>
          <w:trHeight w:val="216"/>
          <w:tblHeader/>
        </w:trPr>
        <w:tc>
          <w:tcPr>
            <w:tcW w:w="877" w:type="pct"/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7281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20"/>
                <w:szCs w:val="18"/>
              </w:rPr>
            </w:pPr>
          </w:p>
        </w:tc>
        <w:tc>
          <w:tcPr>
            <w:tcW w:w="2005" w:type="pct"/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19CC0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szCs w:val="18"/>
              </w:rPr>
            </w:pPr>
            <w:r w:rsidRPr="00E33FCF">
              <w:rPr>
                <w:szCs w:val="18"/>
              </w:rPr>
              <w:t xml:space="preserve"> BIS </w:t>
            </w:r>
            <w:r w:rsidRPr="00E33FCF">
              <w:rPr>
                <w:b w:val="0"/>
                <w:i/>
                <w:sz w:val="18"/>
                <w:szCs w:val="18"/>
              </w:rPr>
              <w:t>(mapping as per pick list value names)</w:t>
            </w:r>
          </w:p>
        </w:tc>
        <w:tc>
          <w:tcPr>
            <w:tcW w:w="2118" w:type="pct"/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3C14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b w:val="0"/>
                <w:szCs w:val="18"/>
              </w:rPr>
            </w:pPr>
            <w:r w:rsidRPr="00E33FCF">
              <w:rPr>
                <w:szCs w:val="18"/>
              </w:rPr>
              <w:t xml:space="preserve">CIHI </w:t>
            </w:r>
            <w:r w:rsidRPr="00E33FCF">
              <w:rPr>
                <w:b w:val="0"/>
                <w:i/>
                <w:sz w:val="18"/>
                <w:szCs w:val="18"/>
              </w:rPr>
              <w:t>(</w:t>
            </w:r>
            <w:r w:rsidRPr="00E33FCF">
              <w:rPr>
                <w:b w:val="0"/>
                <w:bCs w:val="0"/>
                <w:i/>
                <w:sz w:val="18"/>
                <w:szCs w:val="18"/>
              </w:rPr>
              <w:t xml:space="preserve">ICD-10, </w:t>
            </w:r>
            <w:r w:rsidRPr="00E33FCF">
              <w:rPr>
                <w:b w:val="0"/>
                <w:i/>
                <w:sz w:val="18"/>
                <w:szCs w:val="18"/>
              </w:rPr>
              <w:t>ICD-10-CA)</w:t>
            </w:r>
          </w:p>
        </w:tc>
      </w:tr>
      <w:tr w:rsidR="00610BE3" w:rsidRPr="00E33FCF" w14:paraId="01F5967B" w14:textId="77777777" w:rsidTr="00B22BD4">
        <w:trPr>
          <w:trHeight w:val="1178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C210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 xml:space="preserve">Neural Tube </w:t>
            </w:r>
          </w:p>
          <w:p w14:paraId="5D3FD3BA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Defects (all)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A6068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Anencephaly</w:t>
            </w:r>
          </w:p>
          <w:p w14:paraId="47416DD1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Acrania</w:t>
            </w:r>
          </w:p>
          <w:p w14:paraId="341EC477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de-DE"/>
              </w:rPr>
              <w:t>Head-Cranium &amp; Brain \ Craniorachischisis</w:t>
            </w:r>
          </w:p>
          <w:p w14:paraId="1B63E565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3E4941">
              <w:rPr>
                <w:rFonts w:eastAsia="Times New Roman" w:hAnsi="Helvetica" w:cs="Helvetica"/>
                <w:position w:val="-2"/>
                <w:sz w:val="18"/>
                <w:szCs w:val="18"/>
              </w:rPr>
              <w:t>Head-Cranium &amp; Brain| Encephalocele</w:t>
            </w:r>
          </w:p>
          <w:p w14:paraId="62641733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Hydranencephaly</w:t>
            </w:r>
          </w:p>
          <w:p w14:paraId="34DAF29E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Spine - Back \ NTD with hydrocephalus</w:t>
            </w:r>
          </w:p>
          <w:p w14:paraId="4E9A713D" w14:textId="77777777" w:rsidR="00610BE3" w:rsidRPr="003E4941" w:rsidRDefault="00610BE3" w:rsidP="00B22BD4">
            <w:pPr>
              <w:pStyle w:val="TableStyle2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Spine - Back \ NTD without hydrocephalus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702D6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b/>
                <w:sz w:val="18"/>
                <w:szCs w:val="18"/>
              </w:rPr>
            </w:pPr>
            <w:r w:rsidRPr="00E33FCF">
              <w:rPr>
                <w:rFonts w:hAnsi="Helvetica" w:cs="Helvetica"/>
                <w:b/>
                <w:sz w:val="18"/>
                <w:szCs w:val="18"/>
              </w:rPr>
              <w:t>Q00.., Q01.., Q05..</w:t>
            </w:r>
          </w:p>
          <w:p w14:paraId="40347EC5" w14:textId="77777777" w:rsidR="00610BE3" w:rsidRPr="00E33FCF" w:rsidRDefault="00610BE3" w:rsidP="00B22BD4">
            <w:pPr>
              <w:pStyle w:val="Default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num" w:pos="180"/>
              </w:tabs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0.^^:Anencephaly and similar malformations</w:t>
            </w:r>
          </w:p>
          <w:p w14:paraId="38F019CB" w14:textId="77777777" w:rsidR="00610BE3" w:rsidRPr="00E33FCF" w:rsidRDefault="00610BE3" w:rsidP="00B22BD4">
            <w:pPr>
              <w:pStyle w:val="Default"/>
              <w:numPr>
                <w:ilvl w:val="1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num" w:pos="180"/>
                <w:tab w:val="num" w:pos="360"/>
              </w:tabs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1.^^: Encephalocele, encephalomyelocele, hydroencephalocele, hydromeningocele, cranial, meningocele, cerebral, meningoencephalocele</w:t>
            </w:r>
          </w:p>
          <w:p w14:paraId="6E1A4C7F" w14:textId="77777777" w:rsidR="00610BE3" w:rsidRPr="00E33FCF" w:rsidRDefault="00610BE3" w:rsidP="00B22BD4">
            <w:pPr>
              <w:pStyle w:val="Default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num" w:pos="180"/>
              </w:tabs>
              <w:contextualSpacing/>
              <w:rPr>
                <w:rFonts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5.^^:</w:t>
            </w:r>
            <w:r w:rsidRPr="00E33FCF">
              <w:rPr>
                <w:rFonts w:hAnsi="Helvetica" w:cs="Helvetica"/>
                <w:bCs/>
                <w:sz w:val="18"/>
                <w:szCs w:val="18"/>
                <w:lang w:val="pt-PT"/>
              </w:rPr>
              <w:t>Spina bifida</w:t>
            </w:r>
          </w:p>
        </w:tc>
      </w:tr>
      <w:tr w:rsidR="00610BE3" w:rsidRPr="00E33FCF" w14:paraId="0D65B239" w14:textId="77777777" w:rsidTr="00B22BD4">
        <w:trPr>
          <w:trHeight w:val="831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AA75A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Anencephaly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30A27" w14:textId="77777777" w:rsidR="00610BE3" w:rsidRPr="003E4941" w:rsidRDefault="00610BE3" w:rsidP="00B22BD4">
            <w:pPr>
              <w:pStyle w:val="TableStyle2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Anencephaly</w:t>
            </w:r>
          </w:p>
          <w:p w14:paraId="4A795E92" w14:textId="77777777" w:rsidR="00610BE3" w:rsidRPr="003E4941" w:rsidRDefault="00610BE3" w:rsidP="00B22BD4">
            <w:pPr>
              <w:pStyle w:val="TableStyle2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Acrania</w:t>
            </w:r>
          </w:p>
          <w:p w14:paraId="2D2DF02A" w14:textId="77777777" w:rsidR="00610BE3" w:rsidRPr="003E4941" w:rsidRDefault="00610BE3" w:rsidP="00B22BD4">
            <w:pPr>
              <w:pStyle w:val="TableStyle2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de-DE"/>
              </w:rPr>
              <w:t>Head-Cranium &amp; Brain \ Craniorachischisis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34F07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 xml:space="preserve">Q00.00, Q00.01, Q00.1 </w:t>
            </w:r>
          </w:p>
          <w:p w14:paraId="3ADB9C3B" w14:textId="77777777" w:rsidR="00610BE3" w:rsidRPr="00E33FCF" w:rsidRDefault="00610BE3" w:rsidP="00B22BD4">
            <w:pPr>
              <w:pStyle w:val="Default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0.0: Anencephaly</w:t>
            </w:r>
          </w:p>
          <w:p w14:paraId="1605515D" w14:textId="77777777" w:rsidR="00610BE3" w:rsidRPr="00E33FCF" w:rsidRDefault="00610BE3" w:rsidP="00B22BD4">
            <w:pPr>
              <w:pStyle w:val="Default"/>
              <w:numPr>
                <w:ilvl w:val="1"/>
                <w:numId w:val="2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Acephaly, acrania, amyelencephaly, hemianencephaly, hemicephaly</w:t>
            </w:r>
          </w:p>
          <w:p w14:paraId="650F0CAA" w14:textId="77777777" w:rsidR="00610BE3" w:rsidRPr="00E33FCF" w:rsidRDefault="00610BE3" w:rsidP="00B22BD4">
            <w:pPr>
              <w:pStyle w:val="Default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 xml:space="preserve">Q00.1:  </w:t>
            </w:r>
            <w:r w:rsidRPr="00E33FCF">
              <w:rPr>
                <w:rFonts w:hAnsi="Helvetica" w:cs="Helvetica"/>
                <w:bCs/>
                <w:sz w:val="18"/>
                <w:szCs w:val="18"/>
                <w:lang w:val="de-DE"/>
              </w:rPr>
              <w:t>Craniorachischisis</w:t>
            </w:r>
          </w:p>
        </w:tc>
      </w:tr>
      <w:tr w:rsidR="00610BE3" w:rsidRPr="00E33FCF" w14:paraId="4C2136E2" w14:textId="77777777" w:rsidTr="00B22BD4">
        <w:trPr>
          <w:trHeight w:val="319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2EDBB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SpinaBifida(SB)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6DB2E" w14:textId="77777777" w:rsidR="00610BE3" w:rsidRPr="003E4941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sz w:val="18"/>
                <w:szCs w:val="18"/>
              </w:rPr>
              <w:t>Spine - Back \ NTD with hydrocephalus</w:t>
            </w:r>
          </w:p>
          <w:p w14:paraId="64E328AF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sz w:val="18"/>
                <w:szCs w:val="18"/>
              </w:rPr>
              <w:t xml:space="preserve">Spine - Back \ NTD without hydrocephalus </w:t>
            </w:r>
          </w:p>
          <w:p w14:paraId="799CAB85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</w:p>
          <w:p w14:paraId="0A6D12D8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i/>
                <w:sz w:val="18"/>
                <w:szCs w:val="18"/>
              </w:rPr>
            </w:pPr>
            <w:r w:rsidRPr="00E33FCF">
              <w:rPr>
                <w:rFonts w:hAnsi="Helvetica" w:cs="Helvetica"/>
                <w:i/>
                <w:color w:val="auto"/>
                <w:sz w:val="18"/>
                <w:szCs w:val="18"/>
              </w:rPr>
              <w:t>*Naming is NTD in the BIS, notSpina Bifida (SB).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88FF5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05..</w:t>
            </w:r>
          </w:p>
          <w:p w14:paraId="4D377947" w14:textId="77777777" w:rsidR="00610BE3" w:rsidRPr="00E33FCF" w:rsidRDefault="00610BE3" w:rsidP="00B22BD4">
            <w:pPr>
              <w:pStyle w:val="Default"/>
              <w:numPr>
                <w:ilvl w:val="0"/>
                <w:numId w:val="2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num" w:pos="180"/>
              </w:tabs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5.^^:</w:t>
            </w:r>
            <w:r w:rsidRPr="00E33FCF">
              <w:rPr>
                <w:rFonts w:hAnsi="Helvetica" w:cs="Helvetica"/>
                <w:bCs/>
                <w:sz w:val="18"/>
                <w:szCs w:val="18"/>
                <w:lang w:val="pt-PT"/>
              </w:rPr>
              <w:t>Spina bifida</w:t>
            </w:r>
          </w:p>
          <w:p w14:paraId="64347960" w14:textId="77777777" w:rsidR="00610BE3" w:rsidRPr="00E33FCF" w:rsidRDefault="00610BE3" w:rsidP="00B22BD4">
            <w:pPr>
              <w:pStyle w:val="Default"/>
              <w:numPr>
                <w:ilvl w:val="1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num" w:pos="360"/>
              </w:tabs>
              <w:contextualSpacing/>
              <w:rPr>
                <w:rFonts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hydromeningocele (spine), meningocele (spinal), meningomyelocele, myelocele, myelomeningocele, rachischisis, spina bifida (aperta)(cystica), syringomyelocele</w:t>
            </w:r>
          </w:p>
        </w:tc>
      </w:tr>
      <w:tr w:rsidR="00610BE3" w:rsidRPr="00E33FCF" w14:paraId="13D47B5E" w14:textId="77777777" w:rsidTr="00B22BD4">
        <w:trPr>
          <w:trHeight w:val="1736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3623B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Hydrocephalus (without Spina Bifida (excl. hydranenecephaly))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C3B04" w14:textId="77777777" w:rsidR="00610BE3" w:rsidRPr="003E4941" w:rsidRDefault="00610BE3" w:rsidP="00B22BD4">
            <w:pPr>
              <w:pStyle w:val="TableStyle2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Hydrocephalus</w:t>
            </w:r>
          </w:p>
          <w:p w14:paraId="3310CA2B" w14:textId="77777777" w:rsidR="00610BE3" w:rsidRPr="003E4941" w:rsidRDefault="00610BE3" w:rsidP="00B22BD4">
            <w:pPr>
              <w:pStyle w:val="TableStyle2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Atresia of foramina of Magendie&amp;Luschka</w:t>
            </w:r>
          </w:p>
          <w:p w14:paraId="26289290" w14:textId="77777777" w:rsidR="00610BE3" w:rsidRPr="003E4941" w:rsidRDefault="00610BE3" w:rsidP="00B22BD4">
            <w:pPr>
              <w:pStyle w:val="TableStyle2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Head-Cranium &amp; Brain \ Dandy-Walker malformation / variant (DWM)</w:t>
            </w:r>
          </w:p>
          <w:p w14:paraId="7D8B7377" w14:textId="77777777" w:rsidR="00610BE3" w:rsidRPr="003E4941" w:rsidRDefault="00610BE3" w:rsidP="00B22BD4">
            <w:pPr>
              <w:pStyle w:val="TableStyle2"/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da-DK"/>
              </w:rPr>
              <w:t xml:space="preserve"> Syndromes \ Dandy-walker syndrome</w:t>
            </w:r>
          </w:p>
          <w:p w14:paraId="69D999EC" w14:textId="77777777" w:rsidR="00610BE3" w:rsidRPr="00E17E95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color w:val="auto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Head-Cranium &amp; Brain \ </w:t>
            </w:r>
            <w:r w:rsidRPr="00E17E95">
              <w:rPr>
                <w:rFonts w:eastAsia="Times New Roman" w:hAnsi="Helvetica" w:cs="Helvetica"/>
                <w:color w:val="auto"/>
                <w:position w:val="-2"/>
                <w:sz w:val="18"/>
                <w:szCs w:val="18"/>
              </w:rPr>
              <w:t xml:space="preserve">Aqueductal stenosis </w:t>
            </w:r>
          </w:p>
          <w:p w14:paraId="5BF2D45D" w14:textId="77777777" w:rsidR="00610BE3" w:rsidRPr="003E4941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Head-Cranium &amp; Brain \ </w:t>
            </w:r>
            <w:r w:rsidRPr="00E17E95">
              <w:rPr>
                <w:rFonts w:eastAsia="Times New Roman" w:hAnsi="Helvetica" w:cs="Helvetica"/>
                <w:color w:val="auto"/>
                <w:position w:val="-2"/>
                <w:sz w:val="18"/>
                <w:szCs w:val="18"/>
              </w:rPr>
              <w:t xml:space="preserve">Hydrochephalus X-Linked 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E7A1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 xml:space="preserve">Q03 </w:t>
            </w:r>
          </w:p>
          <w:p w14:paraId="15C7B7EC" w14:textId="77777777" w:rsidR="00610BE3" w:rsidRPr="00E33FCF" w:rsidRDefault="00610BE3" w:rsidP="00B22BD4">
            <w:pPr>
              <w:pStyle w:val="Default"/>
              <w:numPr>
                <w:ilvl w:val="0"/>
                <w:numId w:val="4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03.^^: Congenital hydrocephalus</w:t>
            </w:r>
          </w:p>
          <w:p w14:paraId="29E7A790" w14:textId="77777777" w:rsidR="00610BE3" w:rsidRPr="00E33FCF" w:rsidRDefault="00610BE3" w:rsidP="00B22BD4">
            <w:pPr>
              <w:pStyle w:val="Default"/>
              <w:numPr>
                <w:ilvl w:val="1"/>
                <w:numId w:val="4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malformations of aqueduct of Sylvius</w:t>
            </w:r>
          </w:p>
          <w:p w14:paraId="3713F616" w14:textId="77777777" w:rsidR="00610BE3" w:rsidRPr="00E33FCF" w:rsidRDefault="00610BE3" w:rsidP="00B22BD4">
            <w:pPr>
              <w:pStyle w:val="Default"/>
              <w:numPr>
                <w:ilvl w:val="1"/>
                <w:numId w:val="4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Atresia of foramina of Magendie and Luschka, Dandy-Walker syndrome</w:t>
            </w:r>
          </w:p>
        </w:tc>
      </w:tr>
      <w:tr w:rsidR="00610BE3" w:rsidRPr="00E33FCF" w14:paraId="512F3859" w14:textId="77777777" w:rsidTr="00B22BD4">
        <w:trPr>
          <w:trHeight w:val="473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D82AA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Cleft Lip +/- Cleft Palate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A9278" w14:textId="77777777" w:rsidR="00610BE3" w:rsidRPr="003E4941" w:rsidRDefault="00610BE3" w:rsidP="00B22BD4">
            <w:pPr>
              <w:pStyle w:val="TableStyle2"/>
              <w:numPr>
                <w:ilvl w:val="0"/>
                <w:numId w:val="4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nl-NL"/>
              </w:rPr>
              <w:t>Face \ MOUTH-Cleft lip &amp; palate</w:t>
            </w:r>
          </w:p>
          <w:p w14:paraId="7031CFD8" w14:textId="77777777" w:rsidR="00610BE3" w:rsidRPr="003E4941" w:rsidRDefault="00610BE3" w:rsidP="00B22BD4">
            <w:pPr>
              <w:pStyle w:val="TableStyle2"/>
              <w:numPr>
                <w:ilvl w:val="0"/>
                <w:numId w:val="4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nl-NL"/>
              </w:rPr>
              <w:t>Face \ MOUTH-Cleft lip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F91E5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36.., Q37..</w:t>
            </w:r>
          </w:p>
          <w:p w14:paraId="048CE4EC" w14:textId="77777777" w:rsidR="00610BE3" w:rsidRPr="00E33FCF" w:rsidRDefault="00610BE3" w:rsidP="00B22BD4">
            <w:pPr>
              <w:pStyle w:val="TableStyle2"/>
              <w:numPr>
                <w:ilvl w:val="0"/>
                <w:numId w:val="4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6.^^: Cleft lip (excludes lip w/ palate)</w:t>
            </w:r>
          </w:p>
          <w:p w14:paraId="2C36E656" w14:textId="77777777" w:rsidR="00610BE3" w:rsidRPr="00E33FCF" w:rsidRDefault="00610BE3" w:rsidP="00B22BD4">
            <w:pPr>
              <w:pStyle w:val="TableStyle2"/>
              <w:numPr>
                <w:ilvl w:val="0"/>
                <w:numId w:val="4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7.^^: Cleft palate with cleft lip</w:t>
            </w:r>
          </w:p>
        </w:tc>
      </w:tr>
      <w:tr w:rsidR="00610BE3" w:rsidRPr="00E33FCF" w14:paraId="6AB08CD5" w14:textId="77777777" w:rsidTr="00B22BD4">
        <w:trPr>
          <w:trHeight w:val="399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196A2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Cleft Palate 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C98B2" w14:textId="77777777" w:rsidR="00610BE3" w:rsidRPr="003E4941" w:rsidRDefault="00610BE3" w:rsidP="00B22BD4">
            <w:pPr>
              <w:pStyle w:val="TableStyle2"/>
              <w:numPr>
                <w:ilvl w:val="0"/>
                <w:numId w:val="4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nl-NL"/>
              </w:rPr>
              <w:t>Face \ MOUTH-Cleft palate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AC853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35..</w:t>
            </w:r>
          </w:p>
          <w:p w14:paraId="5B33BB98" w14:textId="77777777" w:rsidR="00610BE3" w:rsidRPr="00E33FCF" w:rsidRDefault="00610BE3" w:rsidP="00B22BD4">
            <w:pPr>
              <w:pStyle w:val="TableStyle2"/>
              <w:numPr>
                <w:ilvl w:val="0"/>
                <w:numId w:val="4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5.^^: Cleft palate</w:t>
            </w:r>
          </w:p>
        </w:tc>
      </w:tr>
      <w:tr w:rsidR="00610BE3" w:rsidRPr="00E33FCF" w14:paraId="2D789B15" w14:textId="77777777" w:rsidTr="00B22BD4">
        <w:trPr>
          <w:trHeight w:val="1746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C6AF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b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b/>
                <w:sz w:val="18"/>
                <w:szCs w:val="18"/>
              </w:rPr>
              <w:t>Oesophageal</w:t>
            </w:r>
          </w:p>
          <w:p w14:paraId="352DF25B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b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b/>
                <w:sz w:val="18"/>
                <w:szCs w:val="18"/>
              </w:rPr>
              <w:t xml:space="preserve">Atresia/Stenosis </w:t>
            </w:r>
          </w:p>
          <w:p w14:paraId="3EB74B2D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Tracheo-oesphageal Fistula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C714" w14:textId="77777777" w:rsidR="00610BE3" w:rsidRPr="003E4941" w:rsidRDefault="00610BE3" w:rsidP="00B22BD4">
            <w:pPr>
              <w:pStyle w:val="TableStyle2"/>
              <w:numPr>
                <w:ilvl w:val="0"/>
                <w:numId w:val="4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fr-FR"/>
              </w:rPr>
              <w:t>Gastrointestinal \ Esophagealatresia</w:t>
            </w:r>
          </w:p>
          <w:p w14:paraId="5CA119EA" w14:textId="77777777" w:rsidR="00610BE3" w:rsidRPr="003E4941" w:rsidRDefault="00610BE3" w:rsidP="00B22BD4">
            <w:pPr>
              <w:pStyle w:val="TableStyle2"/>
              <w:numPr>
                <w:ilvl w:val="0"/>
                <w:numId w:val="5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fr-FR"/>
              </w:rPr>
              <w:t>Gastrointestinal \ Tracheoesophagealfistula (TEF)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C0312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39.0 – Q39.4</w:t>
            </w:r>
          </w:p>
          <w:p w14:paraId="69BE93F1" w14:textId="77777777" w:rsidR="00610BE3" w:rsidRPr="00E33FCF" w:rsidRDefault="00610BE3" w:rsidP="00B22BD4">
            <w:pPr>
              <w:pStyle w:val="TableStyle2"/>
              <w:numPr>
                <w:ilvl w:val="0"/>
                <w:numId w:val="5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9.0: Atresia of oesophagus without fistula</w:t>
            </w:r>
          </w:p>
          <w:p w14:paraId="4F3E6C8D" w14:textId="77777777" w:rsidR="00610BE3" w:rsidRPr="00E33FCF" w:rsidRDefault="00610BE3" w:rsidP="00B22BD4">
            <w:pPr>
              <w:pStyle w:val="TableStyle2"/>
              <w:numPr>
                <w:ilvl w:val="0"/>
                <w:numId w:val="5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9.1: Atresia of oesophagus with tracheo-oesophageal fistula (includes w/ bronchi-EF)</w:t>
            </w:r>
          </w:p>
          <w:p w14:paraId="28D73B8F" w14:textId="77777777" w:rsidR="00610BE3" w:rsidRPr="00E33FCF" w:rsidRDefault="00610BE3" w:rsidP="00B22BD4">
            <w:pPr>
              <w:pStyle w:val="TableStyle2"/>
              <w:numPr>
                <w:ilvl w:val="0"/>
                <w:numId w:val="5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9.2: Congenital traceho-oesophageal fistula without atresia</w:t>
            </w:r>
          </w:p>
          <w:p w14:paraId="6414AAB9" w14:textId="77777777" w:rsidR="00610BE3" w:rsidRPr="00E33FCF" w:rsidRDefault="00610BE3" w:rsidP="00B22BD4">
            <w:pPr>
              <w:pStyle w:val="TableStyle2"/>
              <w:numPr>
                <w:ilvl w:val="0"/>
                <w:numId w:val="5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9.3: Congenital stenosis and stricture of oesophagus</w:t>
            </w:r>
          </w:p>
          <w:p w14:paraId="07E669E1" w14:textId="77777777" w:rsidR="00610BE3" w:rsidRPr="00E33FCF" w:rsidRDefault="00610BE3" w:rsidP="00B22BD4">
            <w:pPr>
              <w:pStyle w:val="TableStyle2"/>
              <w:numPr>
                <w:ilvl w:val="0"/>
                <w:numId w:val="5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39.4: Oesophageal web</w:t>
            </w:r>
          </w:p>
        </w:tc>
      </w:tr>
      <w:tr w:rsidR="00610BE3" w:rsidRPr="00E33FCF" w14:paraId="0A261771" w14:textId="77777777" w:rsidTr="00B22BD4">
        <w:trPr>
          <w:trHeight w:val="2173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22CE7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lastRenderedPageBreak/>
              <w:t>Small &amp; Large Intestinal Atresia/Stenosis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5D3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Atresia small or large intestine</w:t>
            </w:r>
          </w:p>
          <w:p w14:paraId="39C1721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Duodenal atresia</w:t>
            </w:r>
          </w:p>
          <w:p w14:paraId="4D42291B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Abnormal small or large Bowel</w:t>
            </w:r>
          </w:p>
          <w:p w14:paraId="7E2FC15A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>Gastrointestinal \ Double bubble</w:t>
            </w:r>
          </w:p>
          <w:p w14:paraId="0919A40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Bowel obstruction sm/lgintestine</w:t>
            </w:r>
          </w:p>
          <w:p w14:paraId="37B5ECEB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Stenois small or large intestine</w:t>
            </w:r>
          </w:p>
          <w:p w14:paraId="594EC770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 xml:space="preserve"> Gastrointestinal \ Imperforate anus</w:t>
            </w:r>
          </w:p>
          <w:p w14:paraId="3E460C3F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</w:p>
          <w:p w14:paraId="2050B0B2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0070C0"/>
                <w:sz w:val="18"/>
                <w:szCs w:val="18"/>
              </w:rPr>
            </w:pPr>
            <w:r w:rsidRPr="00E33FCF">
              <w:rPr>
                <w:rFonts w:hAnsi="Helvetica" w:cs="Helvetica"/>
                <w:i/>
                <w:color w:val="auto"/>
                <w:sz w:val="18"/>
                <w:szCs w:val="18"/>
              </w:rPr>
              <w:t>* Cannot separate sm&amp;lgintestine atresia in BIS.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4E0A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t>Q41..</w:t>
            </w:r>
          </w:p>
          <w:p w14:paraId="1199CA60" w14:textId="77777777" w:rsidR="00610BE3" w:rsidRPr="00E33FCF" w:rsidRDefault="00610BE3" w:rsidP="00B22BD4">
            <w:pPr>
              <w:pStyle w:val="TableStyle2"/>
              <w:numPr>
                <w:ilvl w:val="0"/>
                <w:numId w:val="5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color w:val="auto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color w:val="auto"/>
                <w:sz w:val="18"/>
                <w:szCs w:val="18"/>
              </w:rPr>
              <w:t>Q41.^^: Congenital absence, atresia and stenosis of small intestine</w:t>
            </w:r>
          </w:p>
          <w:p w14:paraId="53F57833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42..</w:t>
            </w:r>
          </w:p>
          <w:p w14:paraId="0B1126A1" w14:textId="77777777" w:rsidR="00610BE3" w:rsidRPr="00E33FCF" w:rsidRDefault="00610BE3" w:rsidP="00B22BD4">
            <w:pPr>
              <w:pStyle w:val="TableStyle2"/>
              <w:numPr>
                <w:ilvl w:val="0"/>
                <w:numId w:val="5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42.^^: Congenital absence, atresia and stenosis of large intestine</w:t>
            </w:r>
          </w:p>
          <w:p w14:paraId="2C03A9C2" w14:textId="77777777" w:rsidR="00610BE3" w:rsidRPr="00E33FCF" w:rsidRDefault="00610BE3" w:rsidP="00B22BD4">
            <w:pPr>
              <w:pStyle w:val="TableStyle2"/>
              <w:numPr>
                <w:ilvl w:val="1"/>
                <w:numId w:val="5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congenital obstruction, occlusion and stricture of large intestine</w:t>
            </w:r>
          </w:p>
          <w:p w14:paraId="239444F4" w14:textId="77777777" w:rsidR="00610BE3" w:rsidRPr="00E33FCF" w:rsidRDefault="00610BE3" w:rsidP="00B22BD4">
            <w:pPr>
              <w:pStyle w:val="TableStyle2"/>
              <w:numPr>
                <w:ilvl w:val="1"/>
                <w:numId w:val="6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imperforate rectum, imperforate anus, large intestine, anus, or rectum</w:t>
            </w:r>
          </w:p>
        </w:tc>
      </w:tr>
      <w:tr w:rsidR="00610BE3" w:rsidRPr="00E33FCF" w14:paraId="323E1072" w14:textId="77777777" w:rsidTr="00B22BD4">
        <w:trPr>
          <w:trHeight w:val="177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DF282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Hypospadias/Epispadias (Male only)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D68BA" w14:textId="77777777" w:rsidR="00610BE3" w:rsidRPr="003E4941" w:rsidRDefault="00610BE3" w:rsidP="00B22BD4">
            <w:pPr>
              <w:pStyle w:val="TableStyle2"/>
              <w:numPr>
                <w:ilvl w:val="0"/>
                <w:numId w:val="6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Genitourinary Tract \ Hypospadias</w:t>
            </w:r>
          </w:p>
          <w:p w14:paraId="7E17790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</w:p>
          <w:p w14:paraId="658A794D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i/>
                <w:sz w:val="18"/>
                <w:szCs w:val="18"/>
              </w:rPr>
            </w:pPr>
            <w:r w:rsidRPr="00E33FCF">
              <w:rPr>
                <w:rFonts w:hAnsi="Helvetica" w:cs="Helvetica"/>
                <w:i/>
                <w:color w:val="auto"/>
                <w:sz w:val="18"/>
                <w:szCs w:val="18"/>
              </w:rPr>
              <w:t>* BIS does not collect epispadias.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C59B7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 xml:space="preserve">Q54 (excl. Q54.4), Q64.0 </w:t>
            </w:r>
          </w:p>
          <w:p w14:paraId="4DEA73AF" w14:textId="77777777" w:rsidR="00610BE3" w:rsidRPr="00E33FCF" w:rsidRDefault="00610BE3" w:rsidP="00B22BD4">
            <w:pPr>
              <w:pStyle w:val="TableStyle2"/>
              <w:numPr>
                <w:ilvl w:val="0"/>
                <w:numId w:val="6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54.^^: Hypospadias</w:t>
            </w:r>
          </w:p>
          <w:p w14:paraId="3664CEE0" w14:textId="77777777" w:rsidR="00610BE3" w:rsidRPr="00E33FCF" w:rsidRDefault="00610BE3" w:rsidP="00B22BD4">
            <w:pPr>
              <w:pStyle w:val="TableStyle2"/>
              <w:numPr>
                <w:ilvl w:val="1"/>
                <w:numId w:val="6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penile, penoscrotal, perineal, other, unspecified</w:t>
            </w:r>
          </w:p>
          <w:p w14:paraId="54613A18" w14:textId="77777777" w:rsidR="00610BE3" w:rsidRPr="00E33FCF" w:rsidRDefault="00610BE3" w:rsidP="00B22BD4">
            <w:pPr>
              <w:pStyle w:val="TableStyle2"/>
              <w:numPr>
                <w:ilvl w:val="1"/>
                <w:numId w:val="6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EXCLUDE Q54.4: Congenital chordee</w:t>
            </w:r>
          </w:p>
          <w:p w14:paraId="30FE98F1" w14:textId="77777777" w:rsidR="00610BE3" w:rsidRPr="00E33FCF" w:rsidRDefault="00610BE3" w:rsidP="00B22BD4">
            <w:pPr>
              <w:pStyle w:val="TableStyle2"/>
              <w:numPr>
                <w:ilvl w:val="0"/>
                <w:numId w:val="6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64.0: Epispadias</w:t>
            </w:r>
          </w:p>
        </w:tc>
      </w:tr>
      <w:tr w:rsidR="00610BE3" w:rsidRPr="00E33FCF" w14:paraId="674AE6AF" w14:textId="77777777" w:rsidTr="00B22BD4">
        <w:trPr>
          <w:trHeight w:val="1056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B66A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Limb Reductions 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7C18C" w14:textId="77777777" w:rsidR="00610BE3" w:rsidRPr="003E4941" w:rsidRDefault="00610BE3" w:rsidP="00B22BD4">
            <w:pPr>
              <w:pStyle w:val="TableStyle2"/>
              <w:numPr>
                <w:ilvl w:val="0"/>
                <w:numId w:val="6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Extremities-skeletal \ Generalized/other-Limb reduction defect(s) (LRD) - lower limb</w:t>
            </w:r>
          </w:p>
          <w:p w14:paraId="53B8E4CF" w14:textId="77777777" w:rsidR="00610BE3" w:rsidRPr="003E4941" w:rsidRDefault="00610BE3" w:rsidP="00B22BD4">
            <w:pPr>
              <w:pStyle w:val="TableStyle2"/>
              <w:numPr>
                <w:ilvl w:val="0"/>
                <w:numId w:val="6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Extremities-skeletal \ Generalized/other-Limb reduction defect(s) (LRD) - upper limb</w:t>
            </w:r>
          </w:p>
          <w:p w14:paraId="772EC7F1" w14:textId="77777777" w:rsidR="00610BE3" w:rsidRPr="003E4941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color w:val="0070C0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Style w:val="pick-list"/>
                <w:rFonts w:hAnsi="Helvetica" w:cs="Helvetica"/>
                <w:sz w:val="18"/>
                <w:szCs w:val="18"/>
              </w:rPr>
              <w:t>Extremities-skeletal \ Hands/feet-Radial ray anomaly (absent thumb)</w:t>
            </w:r>
          </w:p>
          <w:p w14:paraId="58B95439" w14:textId="77777777" w:rsidR="00610BE3" w:rsidRPr="003E4941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color w:val="0070C0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Style w:val="pick-list"/>
                <w:rFonts w:hAnsi="Helvetica" w:cs="Helvetica"/>
                <w:sz w:val="18"/>
                <w:szCs w:val="18"/>
              </w:rPr>
              <w:t>Extremities-skeletal \ Hands/feet-Adactyly (absent fingers/ toes)</w:t>
            </w:r>
          </w:p>
          <w:p w14:paraId="58E0E94B" w14:textId="77777777" w:rsidR="00610BE3" w:rsidRPr="003E4941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color w:val="auto"/>
                <w:sz w:val="18"/>
                <w:szCs w:val="18"/>
              </w:rPr>
              <w:sym w:font="Wingdings" w:char="F09F"/>
            </w:r>
            <w:r w:rsidRPr="00E33FCF">
              <w:rPr>
                <w:rStyle w:val="pick-list"/>
                <w:rFonts w:hAnsi="Helvetica" w:cs="Helvetica"/>
                <w:sz w:val="18"/>
                <w:szCs w:val="18"/>
              </w:rPr>
              <w:t>Extremities-skeletal \ Hands/feet-Ectrodactyly (lobster-claw / cleft hand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D33D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72..  (lower) Q71.. (upper)</w:t>
            </w:r>
          </w:p>
          <w:p w14:paraId="354EA1B4" w14:textId="77777777" w:rsidR="00610BE3" w:rsidRPr="00E33FCF" w:rsidRDefault="00610BE3" w:rsidP="00B22BD4">
            <w:pPr>
              <w:pStyle w:val="TableStyle2"/>
              <w:numPr>
                <w:ilvl w:val="0"/>
                <w:numId w:val="7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72.^^: Reduction defects of lower limb</w:t>
            </w:r>
          </w:p>
          <w:p w14:paraId="249E485D" w14:textId="77777777" w:rsidR="00610BE3" w:rsidRPr="00E33FCF" w:rsidRDefault="00610BE3" w:rsidP="00B22BD4">
            <w:pPr>
              <w:pStyle w:val="TableStyle2"/>
              <w:numPr>
                <w:ilvl w:val="0"/>
                <w:numId w:val="7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71.^^: Reduction defects of upper limb</w:t>
            </w:r>
          </w:p>
        </w:tc>
      </w:tr>
      <w:tr w:rsidR="00610BE3" w:rsidRPr="00E33FCF" w14:paraId="179CFDCB" w14:textId="77777777" w:rsidTr="00B22BD4">
        <w:trPr>
          <w:trHeight w:val="465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ABAE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auto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Gastroschisis 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6FF76" w14:textId="77777777" w:rsidR="00610BE3" w:rsidRPr="003E4941" w:rsidRDefault="00610BE3" w:rsidP="00B22BD4">
            <w:pPr>
              <w:pStyle w:val="TableStyle2"/>
              <w:numPr>
                <w:ilvl w:val="0"/>
                <w:numId w:val="7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  <w:lang w:val="nl-NL"/>
              </w:rPr>
              <w:t>Abdominal Wall \ Gastroschisis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3361F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79.3</w:t>
            </w:r>
          </w:p>
          <w:p w14:paraId="58001E73" w14:textId="77777777" w:rsidR="00610BE3" w:rsidRPr="00E33FCF" w:rsidRDefault="00610BE3" w:rsidP="00B22BD4">
            <w:pPr>
              <w:pStyle w:val="TableStyle2"/>
              <w:numPr>
                <w:ilvl w:val="0"/>
                <w:numId w:val="7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79.3: Gastroschisis</w:t>
            </w:r>
          </w:p>
        </w:tc>
      </w:tr>
      <w:tr w:rsidR="00610BE3" w:rsidRPr="00E33FCF" w14:paraId="35FF5659" w14:textId="77777777" w:rsidTr="00B22BD4">
        <w:trPr>
          <w:trHeight w:val="489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10A51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auto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Omphalocele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5C0C3" w14:textId="77777777" w:rsidR="00610BE3" w:rsidRPr="003E4941" w:rsidRDefault="00610BE3" w:rsidP="00B22BD4">
            <w:pPr>
              <w:pStyle w:val="TableStyle2"/>
              <w:numPr>
                <w:ilvl w:val="0"/>
                <w:numId w:val="7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Abdominal Wall \ Omphalocele (exomphalos)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ABB8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79.2</w:t>
            </w:r>
          </w:p>
          <w:p w14:paraId="63B87221" w14:textId="77777777" w:rsidR="00610BE3" w:rsidRPr="00E33FCF" w:rsidRDefault="00610BE3" w:rsidP="00B22BD4">
            <w:pPr>
              <w:pStyle w:val="TableStyle2"/>
              <w:numPr>
                <w:ilvl w:val="0"/>
                <w:numId w:val="7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79.2: Exomphalos (includes Omphalocele, excludes umbilical hernia)</w:t>
            </w:r>
          </w:p>
        </w:tc>
      </w:tr>
      <w:tr w:rsidR="00610BE3" w:rsidRPr="00E33FCF" w14:paraId="280F2C80" w14:textId="77777777" w:rsidTr="00B22BD4">
        <w:trPr>
          <w:trHeight w:val="692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05F90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Renal Agenesis </w:t>
            </w:r>
          </w:p>
        </w:tc>
        <w:tc>
          <w:tcPr>
            <w:tcW w:w="200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ED8DF" w14:textId="77777777" w:rsidR="00610BE3" w:rsidRPr="003E4941" w:rsidRDefault="00610BE3" w:rsidP="00B22BD4">
            <w:pPr>
              <w:pStyle w:val="TableStyle2"/>
              <w:numPr>
                <w:ilvl w:val="0"/>
                <w:numId w:val="8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Genitourinary Tract \ Renal agenesis</w:t>
            </w:r>
          </w:p>
        </w:tc>
        <w:tc>
          <w:tcPr>
            <w:tcW w:w="2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2E0BE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60..</w:t>
            </w:r>
          </w:p>
          <w:p w14:paraId="2584AAEC" w14:textId="77777777" w:rsidR="00610BE3" w:rsidRPr="00E33FCF" w:rsidRDefault="00610BE3" w:rsidP="00B22BD4">
            <w:pPr>
              <w:pStyle w:val="TableStyle2"/>
              <w:numPr>
                <w:ilvl w:val="0"/>
                <w:numId w:val="8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60.^^: Renal agenesis and other reduction defects of kidney</w:t>
            </w:r>
          </w:p>
          <w:p w14:paraId="6D9DE7AA" w14:textId="77777777" w:rsidR="00610BE3" w:rsidRPr="00E33FCF" w:rsidRDefault="00610BE3" w:rsidP="00B22BD4">
            <w:pPr>
              <w:pStyle w:val="TableStyle2"/>
              <w:numPr>
                <w:ilvl w:val="1"/>
                <w:numId w:val="8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atrophy of kidney</w:t>
            </w:r>
          </w:p>
          <w:p w14:paraId="5DCD4CFB" w14:textId="77777777" w:rsidR="00610BE3" w:rsidRPr="00E33FCF" w:rsidRDefault="00610BE3" w:rsidP="00B22BD4">
            <w:pPr>
              <w:pStyle w:val="TableStyle2"/>
              <w:numPr>
                <w:ilvl w:val="1"/>
                <w:numId w:val="8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congenital absence of kidney</w:t>
            </w:r>
          </w:p>
        </w:tc>
      </w:tr>
      <w:tr w:rsidR="00610BE3" w:rsidRPr="00E33FCF" w14:paraId="73DD40C0" w14:textId="77777777" w:rsidTr="00B22BD4">
        <w:trPr>
          <w:trHeight w:val="894"/>
        </w:trPr>
        <w:tc>
          <w:tcPr>
            <w:tcW w:w="877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F2E1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b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b/>
                <w:sz w:val="18"/>
                <w:szCs w:val="18"/>
              </w:rPr>
              <w:t xml:space="preserve">Hypoplastic Left </w:t>
            </w:r>
          </w:p>
          <w:p w14:paraId="2FB48D69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Heart Syndrome </w:t>
            </w:r>
          </w:p>
        </w:tc>
        <w:tc>
          <w:tcPr>
            <w:tcW w:w="200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CFA9" w14:textId="77777777" w:rsidR="00610BE3" w:rsidRPr="003E4941" w:rsidRDefault="00610BE3" w:rsidP="00B22BD4">
            <w:pPr>
              <w:pStyle w:val="TableStyle2"/>
              <w:numPr>
                <w:ilvl w:val="0"/>
                <w:numId w:val="8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ardiovascular \ Hypoplastic left heart syndrome (HLHS)</w:t>
            </w:r>
          </w:p>
        </w:tc>
        <w:tc>
          <w:tcPr>
            <w:tcW w:w="211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4A0F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23.4</w:t>
            </w:r>
          </w:p>
          <w:p w14:paraId="212DD5C0" w14:textId="77777777" w:rsidR="00610BE3" w:rsidRPr="00E33FCF" w:rsidRDefault="00610BE3" w:rsidP="00B22BD4">
            <w:pPr>
              <w:pStyle w:val="TableStyle2"/>
              <w:numPr>
                <w:ilvl w:val="0"/>
                <w:numId w:val="8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 xml:space="preserve">Q23.4: Hypoplastic left heart syndrome </w:t>
            </w:r>
          </w:p>
          <w:p w14:paraId="766DF858" w14:textId="77777777" w:rsidR="00610BE3" w:rsidRPr="00E33FCF" w:rsidRDefault="00610BE3" w:rsidP="00B22BD4">
            <w:pPr>
              <w:pStyle w:val="TableStyle2"/>
              <w:numPr>
                <w:ilvl w:val="1"/>
                <w:numId w:val="8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atresia, or marked hypoplasia of aortic orifice or valve, with hypoplasia of ascending aorta and defective development of left ventricle (with mitral valve stenosis or atresia)</w:t>
            </w:r>
          </w:p>
        </w:tc>
      </w:tr>
      <w:tr w:rsidR="00610BE3" w:rsidRPr="00E33FCF" w14:paraId="5FE08634" w14:textId="77777777" w:rsidTr="00B22BD4">
        <w:trPr>
          <w:trHeight w:val="325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9FE77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i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b/>
                <w:color w:val="auto"/>
                <w:sz w:val="18"/>
                <w:szCs w:val="18"/>
              </w:rPr>
              <w:t>Tetralogy of Fallot (TOF)</w:t>
            </w:r>
          </w:p>
        </w:tc>
        <w:tc>
          <w:tcPr>
            <w:tcW w:w="200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3C052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• Cardiovascular</w:t>
            </w:r>
            <w:r w:rsidRPr="00E33FCF">
              <w:rPr>
                <w:rFonts w:ascii="Helvetica" w:hAnsi="Helvetica" w:cs="Helvetica"/>
                <w:sz w:val="18"/>
                <w:szCs w:val="18"/>
                <w:lang w:val="nl-NL"/>
              </w:rPr>
              <w:t xml:space="preserve"> \ </w:t>
            </w:r>
            <w:r w:rsidRPr="00E33FCF">
              <w:rPr>
                <w:rFonts w:ascii="Helvetica" w:hAnsi="Helvetica" w:cs="Helvetica"/>
                <w:sz w:val="18"/>
                <w:szCs w:val="18"/>
              </w:rPr>
              <w:t>Tetralogy of Fallot (TOF)</w:t>
            </w:r>
          </w:p>
        </w:tc>
        <w:tc>
          <w:tcPr>
            <w:tcW w:w="21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5E042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Q21.3</w:t>
            </w:r>
          </w:p>
          <w:p w14:paraId="59990EFB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• Q21.3: Tetralogy of Fallot</w:t>
            </w:r>
          </w:p>
        </w:tc>
      </w:tr>
      <w:tr w:rsidR="00610BE3" w:rsidRPr="00E33FCF" w14:paraId="4D4E20E5" w14:textId="77777777" w:rsidTr="00B22BD4">
        <w:trPr>
          <w:trHeight w:val="752"/>
        </w:trPr>
        <w:tc>
          <w:tcPr>
            <w:tcW w:w="877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95C9F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b/>
                <w:color w:val="auto"/>
                <w:sz w:val="18"/>
                <w:szCs w:val="18"/>
              </w:rPr>
            </w:pPr>
            <w:r w:rsidRPr="00E33FCF">
              <w:rPr>
                <w:rFonts w:hAnsi="Helvetica" w:cs="Helvetica"/>
                <w:b/>
                <w:color w:val="auto"/>
                <w:sz w:val="18"/>
                <w:szCs w:val="18"/>
              </w:rPr>
              <w:t>Transposition of great vessels (TGA)</w:t>
            </w:r>
          </w:p>
        </w:tc>
        <w:tc>
          <w:tcPr>
            <w:tcW w:w="200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108A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• Cardiovascular</w:t>
            </w:r>
            <w:r w:rsidRPr="00E33FCF">
              <w:rPr>
                <w:rFonts w:ascii="Helvetica" w:hAnsi="Helvetica" w:cs="Helvetica"/>
                <w:sz w:val="18"/>
                <w:szCs w:val="18"/>
                <w:lang w:val="nl-NL"/>
              </w:rPr>
              <w:t xml:space="preserve"> \ </w:t>
            </w:r>
            <w:r w:rsidRPr="00E33FCF">
              <w:rPr>
                <w:rFonts w:ascii="Helvetica" w:hAnsi="Helvetica" w:cs="Helvetica"/>
                <w:sz w:val="18"/>
                <w:szCs w:val="18"/>
              </w:rPr>
              <w:t xml:space="preserve">Transposition of great vessels (TGA) </w:t>
            </w:r>
          </w:p>
          <w:p w14:paraId="7B8E2A43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* and includes by default:</w:t>
            </w:r>
          </w:p>
          <w:p w14:paraId="17F84C05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• Cardiovascular</w:t>
            </w:r>
            <w:r w:rsidRPr="00E33FCF">
              <w:rPr>
                <w:rFonts w:ascii="Helvetica" w:hAnsi="Helvetica" w:cs="Helvetica"/>
                <w:sz w:val="18"/>
                <w:szCs w:val="18"/>
                <w:lang w:val="nl-NL"/>
              </w:rPr>
              <w:t xml:space="preserve"> \ </w:t>
            </w:r>
            <w:r w:rsidRPr="00E33FCF">
              <w:rPr>
                <w:rFonts w:ascii="Helvetica" w:hAnsi="Helvetica" w:cs="Helvetica"/>
                <w:sz w:val="18"/>
                <w:szCs w:val="18"/>
              </w:rPr>
              <w:t xml:space="preserve">Transposition of great arteries - congenitally corrected (CCTGA) </w:t>
            </w:r>
          </w:p>
        </w:tc>
        <w:tc>
          <w:tcPr>
            <w:tcW w:w="211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2313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Q20.3</w:t>
            </w:r>
          </w:p>
          <w:p w14:paraId="47135FC7" w14:textId="77777777" w:rsidR="00610BE3" w:rsidRPr="00E33FCF" w:rsidRDefault="00610BE3" w:rsidP="00B22B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ascii="Helvetica" w:hAnsi="Helvetica" w:cs="Helvetica"/>
                <w:sz w:val="18"/>
                <w:szCs w:val="18"/>
              </w:rPr>
            </w:pPr>
            <w:r w:rsidRPr="00E33FCF">
              <w:rPr>
                <w:rFonts w:ascii="Helvetica" w:hAnsi="Helvetica" w:cs="Helvetica"/>
                <w:sz w:val="18"/>
                <w:szCs w:val="18"/>
              </w:rPr>
              <w:t>• Q20.3: Discordant ventriculoarterial connection (includes Dextrotransposition of aorta, Transposition of great vessels (complete)).</w:t>
            </w:r>
          </w:p>
        </w:tc>
      </w:tr>
      <w:tr w:rsidR="00610BE3" w:rsidRPr="00E33FCF" w14:paraId="0D8C7B92" w14:textId="77777777" w:rsidTr="00B22BD4">
        <w:trPr>
          <w:trHeight w:val="990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D598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0070C0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 xml:space="preserve">Down Syndrome 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F1158" w14:textId="77777777" w:rsidR="00610BE3" w:rsidRPr="001F0FEC" w:rsidRDefault="00610BE3" w:rsidP="00B22BD4">
            <w:pPr>
              <w:pStyle w:val="TableStyle2"/>
              <w:numPr>
                <w:ilvl w:val="0"/>
                <w:numId w:val="7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hromosomes \ Trisomy 21 (Down syndrome)</w:t>
            </w:r>
          </w:p>
          <w:p w14:paraId="6BE930BC" w14:textId="77777777" w:rsidR="00610BE3" w:rsidRPr="003E4941" w:rsidRDefault="00610BE3" w:rsidP="00B22BD4">
            <w:pPr>
              <w:pStyle w:val="TableStyle2"/>
              <w:numPr>
                <w:ilvl w:val="0"/>
                <w:numId w:val="7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hromosomes \ Trisomy 21 (Down syndrome) - translocation</w:t>
            </w:r>
          </w:p>
          <w:p w14:paraId="6BFF9F58" w14:textId="77777777" w:rsidR="00610BE3" w:rsidRPr="003E4941" w:rsidRDefault="00610BE3" w:rsidP="00B22BD4">
            <w:pPr>
              <w:pStyle w:val="TableStyle2"/>
              <w:numPr>
                <w:ilvl w:val="0"/>
                <w:numId w:val="7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eastAsia="Times New Roman" w:hAnsi="Helvetica" w:cs="Helvetica"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hromosomes \ Trisomy 21 (Down syndrome) - mosaic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E755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90..</w:t>
            </w:r>
          </w:p>
          <w:p w14:paraId="7A078529" w14:textId="77777777" w:rsidR="00610BE3" w:rsidRPr="00E33FCF" w:rsidRDefault="00610BE3" w:rsidP="00B22BD4">
            <w:pPr>
              <w:pStyle w:val="TableStyle2"/>
              <w:numPr>
                <w:ilvl w:val="0"/>
                <w:numId w:val="7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0.^^: Down’s Syndrome (meiotic nondisjunction, translocation, unspecified)</w:t>
            </w:r>
          </w:p>
        </w:tc>
      </w:tr>
      <w:tr w:rsidR="00610BE3" w:rsidRPr="00E33FCF" w14:paraId="7F34A976" w14:textId="77777777" w:rsidTr="00B22BD4">
        <w:trPr>
          <w:trHeight w:val="892"/>
        </w:trPr>
        <w:tc>
          <w:tcPr>
            <w:tcW w:w="877" w:type="pct"/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D4550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auto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lastRenderedPageBreak/>
              <w:t>Trisomy 18</w:t>
            </w:r>
          </w:p>
        </w:tc>
        <w:tc>
          <w:tcPr>
            <w:tcW w:w="2005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8ED86" w14:textId="77777777" w:rsidR="00610BE3" w:rsidRPr="00E33FCF" w:rsidRDefault="00610BE3" w:rsidP="00B22BD4">
            <w:pPr>
              <w:pStyle w:val="TableStyle2"/>
              <w:numPr>
                <w:ilvl w:val="0"/>
                <w:numId w:val="8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hromosomes \ Trisomy 18</w:t>
            </w:r>
          </w:p>
        </w:tc>
        <w:tc>
          <w:tcPr>
            <w:tcW w:w="2118" w:type="pct"/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CF0E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 xml:space="preserve">Q91.0-Q91.3 </w:t>
            </w:r>
          </w:p>
          <w:p w14:paraId="3F02320C" w14:textId="77777777" w:rsidR="00610BE3" w:rsidRPr="00E33FCF" w:rsidRDefault="00610BE3" w:rsidP="00B22BD4">
            <w:pPr>
              <w:pStyle w:val="TableStyle2"/>
              <w:numPr>
                <w:ilvl w:val="0"/>
                <w:numId w:val="8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0: Trisomy 18, meiotic nondisjunction</w:t>
            </w:r>
          </w:p>
          <w:p w14:paraId="5246BA52" w14:textId="77777777" w:rsidR="00610BE3" w:rsidRPr="00E33FCF" w:rsidRDefault="00610BE3" w:rsidP="00B22BD4">
            <w:pPr>
              <w:pStyle w:val="TableStyle2"/>
              <w:numPr>
                <w:ilvl w:val="0"/>
                <w:numId w:val="9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1: Trisomy 18, mosaicism (mitotic nondisjunction)</w:t>
            </w:r>
          </w:p>
          <w:p w14:paraId="7E66ABF5" w14:textId="77777777" w:rsidR="00610BE3" w:rsidRPr="00E33FCF" w:rsidRDefault="00610BE3" w:rsidP="00B22BD4">
            <w:pPr>
              <w:pStyle w:val="TableStyle2"/>
              <w:numPr>
                <w:ilvl w:val="0"/>
                <w:numId w:val="9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2: Trisomy 18, nondisjunction</w:t>
            </w:r>
          </w:p>
          <w:p w14:paraId="43DFE3D8" w14:textId="77777777" w:rsidR="00610BE3" w:rsidRPr="00E33FCF" w:rsidRDefault="00610BE3" w:rsidP="00B22BD4">
            <w:pPr>
              <w:pStyle w:val="TableStyle2"/>
              <w:numPr>
                <w:ilvl w:val="0"/>
                <w:numId w:val="9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3: Edwards’ syndrome, unspecified</w:t>
            </w:r>
          </w:p>
        </w:tc>
      </w:tr>
      <w:tr w:rsidR="00610BE3" w:rsidRPr="00E33FCF" w14:paraId="794388D2" w14:textId="77777777" w:rsidTr="00B22BD4">
        <w:trPr>
          <w:trHeight w:val="1049"/>
        </w:trPr>
        <w:tc>
          <w:tcPr>
            <w:tcW w:w="87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60576" w14:textId="77777777" w:rsidR="00610BE3" w:rsidRPr="00E33FCF" w:rsidRDefault="00610BE3" w:rsidP="00B22BD4">
            <w:pPr>
              <w:pStyle w:val="TableStyle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color w:val="auto"/>
                <w:sz w:val="18"/>
                <w:szCs w:val="18"/>
              </w:rPr>
            </w:pPr>
            <w:r w:rsidRPr="00E33FCF">
              <w:rPr>
                <w:color w:val="auto"/>
                <w:sz w:val="18"/>
                <w:szCs w:val="18"/>
              </w:rPr>
              <w:t>Trisomy 13</w:t>
            </w:r>
          </w:p>
        </w:tc>
        <w:tc>
          <w:tcPr>
            <w:tcW w:w="2005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C416E" w14:textId="77777777" w:rsidR="00610BE3" w:rsidRPr="00E33FCF" w:rsidRDefault="00610BE3" w:rsidP="00B22BD4">
            <w:pPr>
              <w:pStyle w:val="TableStyle2"/>
              <w:numPr>
                <w:ilvl w:val="0"/>
                <w:numId w:val="9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Chromosomes \ Trisomy 13</w:t>
            </w:r>
          </w:p>
        </w:tc>
        <w:tc>
          <w:tcPr>
            <w:tcW w:w="2118" w:type="pct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6F054" w14:textId="77777777" w:rsidR="00610BE3" w:rsidRPr="00E33FCF" w:rsidRDefault="00610BE3" w:rsidP="00B22BD4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contextualSpacing/>
              <w:rPr>
                <w:rFonts w:hAnsi="Helvetica" w:cs="Helvetica"/>
                <w:sz w:val="18"/>
                <w:szCs w:val="18"/>
              </w:rPr>
            </w:pPr>
            <w:r w:rsidRPr="00E33FCF">
              <w:rPr>
                <w:rFonts w:hAnsi="Helvetica" w:cs="Helvetica"/>
                <w:sz w:val="18"/>
                <w:szCs w:val="18"/>
              </w:rPr>
              <w:t>Q91.4-Q91.7</w:t>
            </w:r>
          </w:p>
          <w:p w14:paraId="213E986A" w14:textId="77777777" w:rsidR="00610BE3" w:rsidRPr="00E33FCF" w:rsidRDefault="00610BE3" w:rsidP="00B22BD4">
            <w:pPr>
              <w:pStyle w:val="TableStyle2"/>
              <w:numPr>
                <w:ilvl w:val="0"/>
                <w:numId w:val="9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4: Trisomy 13, meiotic nondisjunction</w:t>
            </w:r>
          </w:p>
          <w:p w14:paraId="7969E270" w14:textId="77777777" w:rsidR="00610BE3" w:rsidRPr="00E33FCF" w:rsidRDefault="00610BE3" w:rsidP="00B22BD4">
            <w:pPr>
              <w:pStyle w:val="TableStyle2"/>
              <w:numPr>
                <w:ilvl w:val="0"/>
                <w:numId w:val="9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5: Trisomy 13, mosaicism (mitotic nondisjunction)</w:t>
            </w:r>
          </w:p>
          <w:p w14:paraId="6E20CAE9" w14:textId="77777777" w:rsidR="00610BE3" w:rsidRPr="00E33FCF" w:rsidRDefault="00610BE3" w:rsidP="00B22BD4">
            <w:pPr>
              <w:pStyle w:val="TableStyle2"/>
              <w:numPr>
                <w:ilvl w:val="0"/>
                <w:numId w:val="9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6: Trisomy 13, translocation</w:t>
            </w:r>
          </w:p>
          <w:p w14:paraId="7B153FF5" w14:textId="77777777" w:rsidR="00610BE3" w:rsidRPr="00E33FCF" w:rsidRDefault="00610BE3" w:rsidP="00B22BD4">
            <w:pPr>
              <w:pStyle w:val="TableStyle2"/>
              <w:numPr>
                <w:ilvl w:val="0"/>
                <w:numId w:val="9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0" w:firstLine="0"/>
              <w:contextualSpacing/>
              <w:rPr>
                <w:rFonts w:hAnsi="Helvetica" w:cs="Helvetica"/>
                <w:bCs/>
                <w:position w:val="-2"/>
                <w:sz w:val="18"/>
                <w:szCs w:val="18"/>
              </w:rPr>
            </w:pPr>
            <w:r w:rsidRPr="00E33FCF">
              <w:rPr>
                <w:rFonts w:hAnsi="Helvetica" w:cs="Helvetica"/>
                <w:bCs/>
                <w:sz w:val="18"/>
                <w:szCs w:val="18"/>
              </w:rPr>
              <w:t>Q91.7: Patau’s syndrome, unspecified</w:t>
            </w:r>
          </w:p>
        </w:tc>
      </w:tr>
    </w:tbl>
    <w:p w14:paraId="2EE4D301" w14:textId="77777777" w:rsidR="00610BE3" w:rsidRDefault="00610BE3" w:rsidP="002018D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sectPr w:rsidR="00610BE3" w:rsidSect="00610B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09" w:left="720" w:header="720" w:footer="329" w:gutter="0"/>
      <w:cols w:space="720"/>
      <w:rtlGutter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74FBA" w14:textId="77777777" w:rsidR="001E34BE" w:rsidRDefault="001E34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14:paraId="4D9F0D4B" w14:textId="77777777" w:rsidR="001E34BE" w:rsidRDefault="001E34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A1358" w14:textId="77777777" w:rsidR="00F604A2" w:rsidRDefault="00F604A2">
    <w:pPr>
      <w:pStyle w:val="ad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3C9E7" w14:textId="77777777" w:rsidR="00F604A2" w:rsidRPr="001C3F14" w:rsidRDefault="00F604A2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020"/>
        <w:tab w:val="center" w:pos="4680"/>
        <w:tab w:val="right" w:pos="9360"/>
      </w:tabs>
      <w:rPr>
        <w:sz w:val="20"/>
      </w:rPr>
    </w:pPr>
    <w:r>
      <w:tab/>
    </w:r>
    <w:r>
      <w:tab/>
    </w:r>
    <w:r w:rsidRPr="001C3F14">
      <w:rPr>
        <w:sz w:val="18"/>
      </w:rPr>
      <w:fldChar w:fldCharType="begin"/>
    </w:r>
    <w:r w:rsidRPr="001C3F14">
      <w:rPr>
        <w:sz w:val="18"/>
      </w:rPr>
      <w:instrText xml:space="preserve"> PAGE </w:instrText>
    </w:r>
    <w:r w:rsidRPr="001C3F14">
      <w:rPr>
        <w:sz w:val="18"/>
      </w:rPr>
      <w:fldChar w:fldCharType="separate"/>
    </w:r>
    <w:r w:rsidR="00B9212C">
      <w:rPr>
        <w:noProof/>
        <w:sz w:val="18"/>
      </w:rPr>
      <w:t>1</w:t>
    </w:r>
    <w:r w:rsidRPr="001C3F14">
      <w:rPr>
        <w:sz w:val="18"/>
      </w:rPr>
      <w:fldChar w:fldCharType="end"/>
    </w:r>
    <w:r w:rsidRPr="001C3F14">
      <w:rPr>
        <w:sz w:val="18"/>
      </w:rPr>
      <w:t xml:space="preserve"> of </w:t>
    </w:r>
    <w:r w:rsidRPr="001C3F14">
      <w:rPr>
        <w:sz w:val="18"/>
      </w:rPr>
      <w:fldChar w:fldCharType="begin"/>
    </w:r>
    <w:r w:rsidRPr="001C3F14">
      <w:rPr>
        <w:sz w:val="18"/>
      </w:rPr>
      <w:instrText xml:space="preserve"> NUMPAGES </w:instrText>
    </w:r>
    <w:r w:rsidRPr="001C3F14">
      <w:rPr>
        <w:sz w:val="18"/>
      </w:rPr>
      <w:fldChar w:fldCharType="separate"/>
    </w:r>
    <w:r w:rsidR="00B9212C">
      <w:rPr>
        <w:noProof/>
        <w:sz w:val="18"/>
      </w:rPr>
      <w:t>3</w:t>
    </w:r>
    <w:r w:rsidRPr="001C3F14">
      <w:rPr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7FBBA" w14:textId="77777777" w:rsidR="00F604A2" w:rsidRDefault="00F604A2">
    <w:pPr>
      <w:pStyle w:val="ad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62464" w14:textId="77777777" w:rsidR="001E34BE" w:rsidRDefault="001E34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14:paraId="2CF853C7" w14:textId="77777777" w:rsidR="001E34BE" w:rsidRDefault="001E34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7F271" w14:textId="77777777" w:rsidR="00F604A2" w:rsidRDefault="00F604A2">
    <w:pPr>
      <w:pStyle w:val="ab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E189B" w14:textId="77777777" w:rsidR="00F604A2" w:rsidRDefault="00F604A2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020"/>
        <w:tab w:val="center" w:pos="4680"/>
        <w:tab w:val="right" w:pos="9360"/>
      </w:tabs>
      <w:rPr>
        <w:b/>
        <w:bCs/>
      </w:rPr>
    </w:pPr>
    <w:r>
      <w:rPr>
        <w:b/>
        <w:bCs/>
      </w:rPr>
      <w:t xml:space="preserve">Sentinel Congenital Anomalies </w:t>
    </w:r>
    <w:r>
      <w:rPr>
        <w:b/>
        <w:bCs/>
      </w:rPr>
      <w:tab/>
    </w:r>
    <w:r>
      <w:rPr>
        <w:b/>
        <w:bCs/>
      </w:rPr>
      <w:tab/>
    </w:r>
    <w:r>
      <w:rPr>
        <w:sz w:val="18"/>
        <w:szCs w:val="18"/>
      </w:rPr>
      <w:t>v. Sept 22, 2014</w:t>
    </w:r>
  </w:p>
  <w:p w14:paraId="5582E1F3" w14:textId="77777777" w:rsidR="00F604A2" w:rsidRDefault="00F604A2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020"/>
        <w:tab w:val="center" w:pos="4680"/>
        <w:tab w:val="right" w:pos="9360"/>
      </w:tabs>
      <w:rPr>
        <w:b/>
        <w:bCs/>
      </w:rPr>
    </w:pPr>
    <w:r>
      <w:rPr>
        <w:b/>
        <w:bCs/>
      </w:rPr>
      <w:t>BIS Pick list and CIHI ICD-10-CA Mapping</w:t>
    </w:r>
  </w:p>
  <w:p w14:paraId="192319D8" w14:textId="77777777" w:rsidR="00F604A2" w:rsidRPr="002A2DB5" w:rsidRDefault="00F604A2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020"/>
        <w:tab w:val="center" w:pos="4680"/>
        <w:tab w:val="right" w:pos="9360"/>
      </w:tabs>
      <w:rPr>
        <w:sz w:val="12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EF13E" w14:textId="77777777" w:rsidR="00F604A2" w:rsidRDefault="00F604A2">
    <w:pPr>
      <w:pStyle w:val="ab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2056A"/>
    <w:multiLevelType w:val="multilevel"/>
    <w:tmpl w:val="BFB055C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0FA125B"/>
    <w:multiLevelType w:val="multilevel"/>
    <w:tmpl w:val="A4EC6ADC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">
    <w:nsid w:val="0330072E"/>
    <w:multiLevelType w:val="multilevel"/>
    <w:tmpl w:val="297E0FA0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3">
    <w:nsid w:val="03F91A4D"/>
    <w:multiLevelType w:val="multilevel"/>
    <w:tmpl w:val="533A5A0A"/>
    <w:styleLink w:val="List0"/>
    <w:lvl w:ilvl="0">
      <w:numFmt w:val="bullet"/>
      <w:lvlText w:val="•"/>
      <w:lvlJc w:val="left"/>
      <w:rPr>
        <w:b/>
        <w:position w:val="-2"/>
      </w:rPr>
    </w:lvl>
    <w:lvl w:ilvl="1">
      <w:start w:val="1"/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4">
    <w:nsid w:val="055B1D85"/>
    <w:multiLevelType w:val="multilevel"/>
    <w:tmpl w:val="3B243CF8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5">
    <w:nsid w:val="05B4754E"/>
    <w:multiLevelType w:val="multilevel"/>
    <w:tmpl w:val="1D98B4F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65B6FA8"/>
    <w:multiLevelType w:val="multilevel"/>
    <w:tmpl w:val="B78AD23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69A02B6"/>
    <w:multiLevelType w:val="multilevel"/>
    <w:tmpl w:val="7908B484"/>
    <w:styleLink w:val="List21"/>
    <w:lvl w:ilvl="0">
      <w:numFmt w:val="bullet"/>
      <w:lvlText w:val="•"/>
      <w:lvlJc w:val="left"/>
      <w:rPr>
        <w:b/>
        <w:position w:val="-2"/>
      </w:rPr>
    </w:lvl>
    <w:lvl w:ilvl="1">
      <w:start w:val="1"/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8">
    <w:nsid w:val="08781810"/>
    <w:multiLevelType w:val="multilevel"/>
    <w:tmpl w:val="BF28D67E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">
    <w:nsid w:val="08B40226"/>
    <w:multiLevelType w:val="multilevel"/>
    <w:tmpl w:val="32FAF16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10">
    <w:nsid w:val="0C166082"/>
    <w:multiLevelType w:val="multilevel"/>
    <w:tmpl w:val="6CDA5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1">
    <w:nsid w:val="0C647A84"/>
    <w:multiLevelType w:val="multilevel"/>
    <w:tmpl w:val="D1809F9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0CDF76A9"/>
    <w:multiLevelType w:val="multilevel"/>
    <w:tmpl w:val="09C87F4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0EDE092B"/>
    <w:multiLevelType w:val="multilevel"/>
    <w:tmpl w:val="E6CE14D4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14">
    <w:nsid w:val="0F1B2D73"/>
    <w:multiLevelType w:val="multilevel"/>
    <w:tmpl w:val="A6AED2A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129F0EE7"/>
    <w:multiLevelType w:val="multilevel"/>
    <w:tmpl w:val="E86E7B36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16">
    <w:nsid w:val="14400110"/>
    <w:multiLevelType w:val="multilevel"/>
    <w:tmpl w:val="DF2060BC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17">
    <w:nsid w:val="179021E9"/>
    <w:multiLevelType w:val="multilevel"/>
    <w:tmpl w:val="1E54F5E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18">
    <w:nsid w:val="1797425C"/>
    <w:multiLevelType w:val="multilevel"/>
    <w:tmpl w:val="EE70E9F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18971D46"/>
    <w:multiLevelType w:val="multilevel"/>
    <w:tmpl w:val="5866CAC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19143A2B"/>
    <w:multiLevelType w:val="multilevel"/>
    <w:tmpl w:val="83EA3AF6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1">
    <w:nsid w:val="1AE0363E"/>
    <w:multiLevelType w:val="multilevel"/>
    <w:tmpl w:val="480C8B14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2">
    <w:nsid w:val="1BB05D62"/>
    <w:multiLevelType w:val="multilevel"/>
    <w:tmpl w:val="7E4C8CE8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3">
    <w:nsid w:val="1BE00F30"/>
    <w:multiLevelType w:val="multilevel"/>
    <w:tmpl w:val="B142D41E"/>
    <w:styleLink w:val="List1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24">
    <w:nsid w:val="1C7F5E91"/>
    <w:multiLevelType w:val="multilevel"/>
    <w:tmpl w:val="51F0E8A2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5">
    <w:nsid w:val="1D312997"/>
    <w:multiLevelType w:val="multilevel"/>
    <w:tmpl w:val="7BD07A72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6">
    <w:nsid w:val="1D394E70"/>
    <w:multiLevelType w:val="multilevel"/>
    <w:tmpl w:val="D53858CE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21C9521C"/>
    <w:multiLevelType w:val="multilevel"/>
    <w:tmpl w:val="6CA09C22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28">
    <w:nsid w:val="22A12515"/>
    <w:multiLevelType w:val="multilevel"/>
    <w:tmpl w:val="95E047B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23DE27B3"/>
    <w:multiLevelType w:val="multilevel"/>
    <w:tmpl w:val="5DACF3C8"/>
    <w:styleLink w:val="Bullet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30">
    <w:nsid w:val="250C6E15"/>
    <w:multiLevelType w:val="multilevel"/>
    <w:tmpl w:val="ED9AB222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31">
    <w:nsid w:val="26A012D9"/>
    <w:multiLevelType w:val="multilevel"/>
    <w:tmpl w:val="66D80CF6"/>
    <w:lvl w:ilvl="0">
      <w:numFmt w:val="bullet"/>
      <w:lvlText w:val="•"/>
      <w:lvlJc w:val="left"/>
      <w:rPr>
        <w:b/>
        <w:position w:val="-2"/>
      </w:rPr>
    </w:lvl>
    <w:lvl w:ilvl="1">
      <w:start w:val="1"/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32">
    <w:nsid w:val="286B56AF"/>
    <w:multiLevelType w:val="multilevel"/>
    <w:tmpl w:val="62A25AF0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29A13864"/>
    <w:multiLevelType w:val="hybridMultilevel"/>
    <w:tmpl w:val="294A51C0"/>
    <w:lvl w:ilvl="0" w:tplc="2E282D74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hint="default"/>
        <w:color w:val="0070C0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D0C69FD"/>
    <w:multiLevelType w:val="multilevel"/>
    <w:tmpl w:val="ABD814AE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35">
    <w:nsid w:val="30975AE8"/>
    <w:multiLevelType w:val="multilevel"/>
    <w:tmpl w:val="6978AAA6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36">
    <w:nsid w:val="30EA4F0E"/>
    <w:multiLevelType w:val="multilevel"/>
    <w:tmpl w:val="339EB47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310F44E2"/>
    <w:multiLevelType w:val="multilevel"/>
    <w:tmpl w:val="9A1EE966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38">
    <w:nsid w:val="331432C7"/>
    <w:multiLevelType w:val="multilevel"/>
    <w:tmpl w:val="7AF21E5A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39">
    <w:nsid w:val="34A56BEF"/>
    <w:multiLevelType w:val="multilevel"/>
    <w:tmpl w:val="121AD462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40">
    <w:nsid w:val="34EA2FDA"/>
    <w:multiLevelType w:val="multilevel"/>
    <w:tmpl w:val="0D223CFE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361C16AA"/>
    <w:multiLevelType w:val="multilevel"/>
    <w:tmpl w:val="51F2260E"/>
    <w:styleLink w:val="List31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42">
    <w:nsid w:val="38D035B3"/>
    <w:multiLevelType w:val="multilevel"/>
    <w:tmpl w:val="A4EC88C4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43">
    <w:nsid w:val="391F1068"/>
    <w:multiLevelType w:val="multilevel"/>
    <w:tmpl w:val="112055F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3996774A"/>
    <w:multiLevelType w:val="multilevel"/>
    <w:tmpl w:val="35E86C8E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45">
    <w:nsid w:val="39AF3180"/>
    <w:multiLevelType w:val="multilevel"/>
    <w:tmpl w:val="6A060A3C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>
    <w:nsid w:val="3C6C2E28"/>
    <w:multiLevelType w:val="multilevel"/>
    <w:tmpl w:val="035C540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>
    <w:nsid w:val="3F351D45"/>
    <w:multiLevelType w:val="multilevel"/>
    <w:tmpl w:val="0F4C5A5A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48">
    <w:nsid w:val="3FF13420"/>
    <w:multiLevelType w:val="multilevel"/>
    <w:tmpl w:val="D4205E1C"/>
    <w:lvl w:ilvl="0">
      <w:numFmt w:val="bullet"/>
      <w:lvlText w:val="•"/>
      <w:lvlJc w:val="left"/>
      <w:rPr>
        <w:b/>
        <w:position w:val="-2"/>
      </w:rPr>
    </w:lvl>
    <w:lvl w:ilvl="1">
      <w:start w:val="1"/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49">
    <w:nsid w:val="41994E5E"/>
    <w:multiLevelType w:val="multilevel"/>
    <w:tmpl w:val="75FEFF3C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50">
    <w:nsid w:val="41995F8B"/>
    <w:multiLevelType w:val="multilevel"/>
    <w:tmpl w:val="452C0AE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>
    <w:nsid w:val="41EE7650"/>
    <w:multiLevelType w:val="multilevel"/>
    <w:tmpl w:val="72189B1A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>
    <w:nsid w:val="41FD4C5A"/>
    <w:multiLevelType w:val="multilevel"/>
    <w:tmpl w:val="AEF479B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>
    <w:nsid w:val="43974BE4"/>
    <w:multiLevelType w:val="multilevel"/>
    <w:tmpl w:val="3BDA703A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54">
    <w:nsid w:val="4B485D94"/>
    <w:multiLevelType w:val="multilevel"/>
    <w:tmpl w:val="9458811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>
    <w:nsid w:val="4CBB6395"/>
    <w:multiLevelType w:val="multilevel"/>
    <w:tmpl w:val="1F3CABBC"/>
    <w:styleLink w:val="List4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56">
    <w:nsid w:val="51613D30"/>
    <w:multiLevelType w:val="multilevel"/>
    <w:tmpl w:val="53EE68B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>
    <w:nsid w:val="519164C3"/>
    <w:multiLevelType w:val="multilevel"/>
    <w:tmpl w:val="BC302C8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>
    <w:nsid w:val="52472EC7"/>
    <w:multiLevelType w:val="multilevel"/>
    <w:tmpl w:val="ACE08A5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59">
    <w:nsid w:val="524D0ED6"/>
    <w:multiLevelType w:val="multilevel"/>
    <w:tmpl w:val="D812C0A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0">
    <w:nsid w:val="525C6226"/>
    <w:multiLevelType w:val="multilevel"/>
    <w:tmpl w:val="35CAD5C2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1">
    <w:nsid w:val="53330555"/>
    <w:multiLevelType w:val="multilevel"/>
    <w:tmpl w:val="5654277A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2">
    <w:nsid w:val="55C419C5"/>
    <w:multiLevelType w:val="multilevel"/>
    <w:tmpl w:val="BF523A8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>
    <w:nsid w:val="55D91FB2"/>
    <w:multiLevelType w:val="multilevel"/>
    <w:tmpl w:val="6286096A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4">
    <w:nsid w:val="5649787A"/>
    <w:multiLevelType w:val="multilevel"/>
    <w:tmpl w:val="60EEEE62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5">
    <w:nsid w:val="58324A91"/>
    <w:multiLevelType w:val="multilevel"/>
    <w:tmpl w:val="9EE2C594"/>
    <w:styleLink w:val="List51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6">
    <w:nsid w:val="58CD68EC"/>
    <w:multiLevelType w:val="multilevel"/>
    <w:tmpl w:val="DDBC075E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67">
    <w:nsid w:val="5A1F1ABA"/>
    <w:multiLevelType w:val="multilevel"/>
    <w:tmpl w:val="1E70175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>
    <w:nsid w:val="5BC976CC"/>
    <w:multiLevelType w:val="multilevel"/>
    <w:tmpl w:val="7A0C83E4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69">
    <w:nsid w:val="5C975B56"/>
    <w:multiLevelType w:val="multilevel"/>
    <w:tmpl w:val="9D3EE72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70">
    <w:nsid w:val="5DC7632C"/>
    <w:multiLevelType w:val="multilevel"/>
    <w:tmpl w:val="D1B0DA7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>
    <w:nsid w:val="62477FDC"/>
    <w:multiLevelType w:val="multilevel"/>
    <w:tmpl w:val="DBC81296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72">
    <w:nsid w:val="62D01F6C"/>
    <w:multiLevelType w:val="multilevel"/>
    <w:tmpl w:val="532C309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73">
    <w:nsid w:val="659D1427"/>
    <w:multiLevelType w:val="multilevel"/>
    <w:tmpl w:val="A9D84616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74">
    <w:nsid w:val="65C0474A"/>
    <w:multiLevelType w:val="multilevel"/>
    <w:tmpl w:val="400A4A88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75">
    <w:nsid w:val="664B16CE"/>
    <w:multiLevelType w:val="multilevel"/>
    <w:tmpl w:val="3A00842E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6">
    <w:nsid w:val="666F7CBE"/>
    <w:multiLevelType w:val="multilevel"/>
    <w:tmpl w:val="970ACC8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7">
    <w:nsid w:val="67492435"/>
    <w:multiLevelType w:val="multilevel"/>
    <w:tmpl w:val="979259F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8">
    <w:nsid w:val="6BDD40E6"/>
    <w:multiLevelType w:val="multilevel"/>
    <w:tmpl w:val="FD16F34E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9">
    <w:nsid w:val="6BF320AB"/>
    <w:multiLevelType w:val="multilevel"/>
    <w:tmpl w:val="DB641DDA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0">
    <w:nsid w:val="6D40756E"/>
    <w:multiLevelType w:val="multilevel"/>
    <w:tmpl w:val="8C6CA516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1">
    <w:nsid w:val="6E2B44C3"/>
    <w:multiLevelType w:val="multilevel"/>
    <w:tmpl w:val="5F42E6C2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2">
    <w:nsid w:val="6E613CDC"/>
    <w:multiLevelType w:val="multilevel"/>
    <w:tmpl w:val="15A6E40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3">
    <w:nsid w:val="6ED53318"/>
    <w:multiLevelType w:val="multilevel"/>
    <w:tmpl w:val="A718B204"/>
    <w:lvl w:ilvl="0">
      <w:start w:val="1"/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4">
    <w:nsid w:val="6F8B7342"/>
    <w:multiLevelType w:val="multilevel"/>
    <w:tmpl w:val="D89C6378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85">
    <w:nsid w:val="6F9574DA"/>
    <w:multiLevelType w:val="multilevel"/>
    <w:tmpl w:val="1F7E8FC2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6">
    <w:nsid w:val="6FA979ED"/>
    <w:multiLevelType w:val="multilevel"/>
    <w:tmpl w:val="9D00AE18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7">
    <w:nsid w:val="707620B9"/>
    <w:multiLevelType w:val="multilevel"/>
    <w:tmpl w:val="0DE68BD6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8">
    <w:nsid w:val="73F25EA0"/>
    <w:multiLevelType w:val="multilevel"/>
    <w:tmpl w:val="C7906026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89">
    <w:nsid w:val="751A33B9"/>
    <w:multiLevelType w:val="multilevel"/>
    <w:tmpl w:val="1F320394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0">
    <w:nsid w:val="759B1C43"/>
    <w:multiLevelType w:val="multilevel"/>
    <w:tmpl w:val="D818AE9A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1">
    <w:nsid w:val="75D95038"/>
    <w:multiLevelType w:val="multilevel"/>
    <w:tmpl w:val="60B68406"/>
    <w:lvl w:ilvl="0">
      <w:start w:val="1"/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numFmt w:val="bullet"/>
      <w:lvlText w:val="•"/>
      <w:lvlJc w:val="left"/>
      <w:pPr>
        <w:tabs>
          <w:tab w:val="num" w:pos="344"/>
        </w:tabs>
        <w:ind w:left="344" w:hanging="164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2">
    <w:nsid w:val="79227213"/>
    <w:multiLevelType w:val="multilevel"/>
    <w:tmpl w:val="2102982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3">
    <w:nsid w:val="79517050"/>
    <w:multiLevelType w:val="multilevel"/>
    <w:tmpl w:val="0A86F35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4">
    <w:nsid w:val="7C9E0F76"/>
    <w:multiLevelType w:val="multilevel"/>
    <w:tmpl w:val="A8625D4E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5">
    <w:nsid w:val="7CDC6710"/>
    <w:multiLevelType w:val="multilevel"/>
    <w:tmpl w:val="5B8C8EF0"/>
    <w:lvl w:ilvl="0">
      <w:numFmt w:val="bullet"/>
      <w:lvlText w:val="•"/>
      <w:lvlJc w:val="left"/>
      <w:pPr>
        <w:tabs>
          <w:tab w:val="num" w:pos="147"/>
        </w:tabs>
        <w:ind w:left="147" w:hanging="147"/>
      </w:pPr>
      <w:rPr>
        <w:b/>
        <w:position w:val="-2"/>
        <w:sz w:val="18"/>
      </w:rPr>
    </w:lvl>
    <w:lvl w:ilvl="1">
      <w:start w:val="1"/>
      <w:numFmt w:val="bullet"/>
      <w:lvlText w:val="•"/>
      <w:lvlJc w:val="left"/>
      <w:pPr>
        <w:tabs>
          <w:tab w:val="num" w:pos="327"/>
        </w:tabs>
        <w:ind w:left="327" w:hanging="147"/>
      </w:pPr>
      <w:rPr>
        <w:b/>
        <w:position w:val="-2"/>
        <w:sz w:val="18"/>
      </w:rPr>
    </w:lvl>
    <w:lvl w:ilvl="2">
      <w:start w:val="1"/>
      <w:numFmt w:val="bullet"/>
      <w:lvlText w:val="•"/>
      <w:lvlJc w:val="left"/>
      <w:pPr>
        <w:tabs>
          <w:tab w:val="num" w:pos="507"/>
        </w:tabs>
        <w:ind w:left="507" w:hanging="147"/>
      </w:pPr>
      <w:rPr>
        <w:b/>
        <w:position w:val="-2"/>
        <w:sz w:val="18"/>
      </w:rPr>
    </w:lvl>
    <w:lvl w:ilvl="3">
      <w:start w:val="1"/>
      <w:numFmt w:val="bullet"/>
      <w:lvlText w:val="•"/>
      <w:lvlJc w:val="left"/>
      <w:pPr>
        <w:tabs>
          <w:tab w:val="num" w:pos="687"/>
        </w:tabs>
        <w:ind w:left="687" w:hanging="147"/>
      </w:pPr>
      <w:rPr>
        <w:b/>
        <w:position w:val="-2"/>
        <w:sz w:val="18"/>
      </w:rPr>
    </w:lvl>
    <w:lvl w:ilvl="4">
      <w:start w:val="1"/>
      <w:numFmt w:val="bullet"/>
      <w:lvlText w:val="•"/>
      <w:lvlJc w:val="left"/>
      <w:pPr>
        <w:tabs>
          <w:tab w:val="num" w:pos="867"/>
        </w:tabs>
        <w:ind w:left="867" w:hanging="147"/>
      </w:pPr>
      <w:rPr>
        <w:b/>
        <w:position w:val="-2"/>
        <w:sz w:val="18"/>
      </w:rPr>
    </w:lvl>
    <w:lvl w:ilvl="5">
      <w:start w:val="1"/>
      <w:numFmt w:val="bullet"/>
      <w:lvlText w:val="•"/>
      <w:lvlJc w:val="left"/>
      <w:pPr>
        <w:tabs>
          <w:tab w:val="num" w:pos="1047"/>
        </w:tabs>
        <w:ind w:left="1047" w:hanging="147"/>
      </w:pPr>
      <w:rPr>
        <w:b/>
        <w:position w:val="-2"/>
        <w:sz w:val="18"/>
      </w:rPr>
    </w:lvl>
    <w:lvl w:ilvl="6">
      <w:start w:val="1"/>
      <w:numFmt w:val="bullet"/>
      <w:lvlText w:val="•"/>
      <w:lvlJc w:val="left"/>
      <w:pPr>
        <w:tabs>
          <w:tab w:val="num" w:pos="1227"/>
        </w:tabs>
        <w:ind w:left="1227" w:hanging="147"/>
      </w:pPr>
      <w:rPr>
        <w:b/>
        <w:position w:val="-2"/>
        <w:sz w:val="18"/>
      </w:rPr>
    </w:lvl>
    <w:lvl w:ilvl="7">
      <w:start w:val="1"/>
      <w:numFmt w:val="bullet"/>
      <w:lvlText w:val="•"/>
      <w:lvlJc w:val="left"/>
      <w:pPr>
        <w:tabs>
          <w:tab w:val="num" w:pos="1407"/>
        </w:tabs>
        <w:ind w:left="1407" w:hanging="147"/>
      </w:pPr>
      <w:rPr>
        <w:b/>
        <w:position w:val="-2"/>
        <w:sz w:val="18"/>
      </w:rPr>
    </w:lvl>
    <w:lvl w:ilvl="8">
      <w:start w:val="1"/>
      <w:numFmt w:val="bullet"/>
      <w:lvlText w:val="•"/>
      <w:lvlJc w:val="left"/>
      <w:pPr>
        <w:tabs>
          <w:tab w:val="num" w:pos="1587"/>
        </w:tabs>
        <w:ind w:left="1587" w:hanging="147"/>
      </w:pPr>
      <w:rPr>
        <w:b/>
        <w:position w:val="-2"/>
        <w:sz w:val="18"/>
      </w:rPr>
    </w:lvl>
  </w:abstractNum>
  <w:abstractNum w:abstractNumId="96">
    <w:nsid w:val="7D17338E"/>
    <w:multiLevelType w:val="multilevel"/>
    <w:tmpl w:val="00FC44C8"/>
    <w:lvl w:ilvl="0">
      <w:numFmt w:val="bullet"/>
      <w:lvlText w:val="•"/>
      <w:lvlJc w:val="left"/>
      <w:pPr>
        <w:tabs>
          <w:tab w:val="num" w:pos="164"/>
        </w:tabs>
        <w:ind w:left="1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•"/>
      <w:lvlJc w:val="left"/>
      <w:pPr>
        <w:tabs>
          <w:tab w:val="num" w:pos="344"/>
        </w:tabs>
        <w:ind w:left="3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•"/>
      <w:lvlJc w:val="left"/>
      <w:pPr>
        <w:tabs>
          <w:tab w:val="num" w:pos="524"/>
        </w:tabs>
        <w:ind w:left="5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•"/>
      <w:lvlJc w:val="left"/>
      <w:pPr>
        <w:tabs>
          <w:tab w:val="num" w:pos="704"/>
        </w:tabs>
        <w:ind w:left="7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•"/>
      <w:lvlJc w:val="left"/>
      <w:pPr>
        <w:tabs>
          <w:tab w:val="num" w:pos="884"/>
        </w:tabs>
        <w:ind w:left="88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•"/>
      <w:lvlJc w:val="left"/>
      <w:pPr>
        <w:tabs>
          <w:tab w:val="num" w:pos="1064"/>
        </w:tabs>
        <w:ind w:left="106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bullet"/>
      <w:lvlText w:val="•"/>
      <w:lvlJc w:val="left"/>
      <w:pPr>
        <w:tabs>
          <w:tab w:val="num" w:pos="1244"/>
        </w:tabs>
        <w:ind w:left="124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•"/>
      <w:lvlJc w:val="left"/>
      <w:pPr>
        <w:tabs>
          <w:tab w:val="num" w:pos="1424"/>
        </w:tabs>
        <w:ind w:left="142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•"/>
      <w:lvlJc w:val="left"/>
      <w:pPr>
        <w:tabs>
          <w:tab w:val="num" w:pos="1604"/>
        </w:tabs>
        <w:ind w:left="1604" w:hanging="164"/>
      </w:pPr>
      <w:rPr>
        <w:rFonts w:ascii="Helvetica" w:eastAsia="Times New Roman" w:hAnsi="Helvetica"/>
        <w:b w:val="0"/>
        <w:i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7">
    <w:nsid w:val="7EDF7E6D"/>
    <w:multiLevelType w:val="multilevel"/>
    <w:tmpl w:val="FF8EA262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abstractNum w:abstractNumId="98">
    <w:nsid w:val="7FF66512"/>
    <w:multiLevelType w:val="multilevel"/>
    <w:tmpl w:val="52EA6AB8"/>
    <w:lvl w:ilvl="0">
      <w:start w:val="1"/>
      <w:numFmt w:val="bullet"/>
      <w:lvlText w:val="•"/>
      <w:lvlJc w:val="left"/>
      <w:rPr>
        <w:b/>
        <w:position w:val="-2"/>
      </w:rPr>
    </w:lvl>
    <w:lvl w:ilvl="1">
      <w:numFmt w:val="bullet"/>
      <w:lvlText w:val="•"/>
      <w:lvlJc w:val="left"/>
      <w:rPr>
        <w:b/>
        <w:position w:val="-2"/>
      </w:rPr>
    </w:lvl>
    <w:lvl w:ilvl="2">
      <w:start w:val="1"/>
      <w:numFmt w:val="bullet"/>
      <w:lvlText w:val="•"/>
      <w:lvlJc w:val="left"/>
      <w:rPr>
        <w:b/>
        <w:position w:val="-2"/>
      </w:rPr>
    </w:lvl>
    <w:lvl w:ilvl="3">
      <w:start w:val="1"/>
      <w:numFmt w:val="bullet"/>
      <w:lvlText w:val="•"/>
      <w:lvlJc w:val="left"/>
      <w:rPr>
        <w:b/>
        <w:position w:val="-2"/>
      </w:rPr>
    </w:lvl>
    <w:lvl w:ilvl="4">
      <w:start w:val="1"/>
      <w:numFmt w:val="bullet"/>
      <w:lvlText w:val="•"/>
      <w:lvlJc w:val="left"/>
      <w:rPr>
        <w:b/>
        <w:position w:val="-2"/>
      </w:rPr>
    </w:lvl>
    <w:lvl w:ilvl="5">
      <w:start w:val="1"/>
      <w:numFmt w:val="bullet"/>
      <w:lvlText w:val="•"/>
      <w:lvlJc w:val="left"/>
      <w:rPr>
        <w:b/>
        <w:position w:val="-2"/>
      </w:rPr>
    </w:lvl>
    <w:lvl w:ilvl="6">
      <w:start w:val="1"/>
      <w:numFmt w:val="bullet"/>
      <w:lvlText w:val="•"/>
      <w:lvlJc w:val="left"/>
      <w:rPr>
        <w:b/>
        <w:position w:val="-2"/>
      </w:rPr>
    </w:lvl>
    <w:lvl w:ilvl="7">
      <w:start w:val="1"/>
      <w:numFmt w:val="bullet"/>
      <w:lvlText w:val="•"/>
      <w:lvlJc w:val="left"/>
      <w:rPr>
        <w:b/>
        <w:position w:val="-2"/>
      </w:rPr>
    </w:lvl>
    <w:lvl w:ilvl="8">
      <w:start w:val="1"/>
      <w:numFmt w:val="bullet"/>
      <w:lvlText w:val="•"/>
      <w:lvlJc w:val="left"/>
      <w:rPr>
        <w:b/>
        <w:position w:val="-2"/>
      </w:rPr>
    </w:lvl>
  </w:abstractNum>
  <w:num w:numId="1">
    <w:abstractNumId w:val="11"/>
  </w:num>
  <w:num w:numId="2">
    <w:abstractNumId w:val="77"/>
  </w:num>
  <w:num w:numId="3">
    <w:abstractNumId w:val="50"/>
  </w:num>
  <w:num w:numId="4">
    <w:abstractNumId w:val="0"/>
  </w:num>
  <w:num w:numId="5">
    <w:abstractNumId w:val="51"/>
  </w:num>
  <w:num w:numId="6">
    <w:abstractNumId w:val="62"/>
  </w:num>
  <w:num w:numId="7">
    <w:abstractNumId w:val="31"/>
  </w:num>
  <w:num w:numId="8">
    <w:abstractNumId w:val="48"/>
  </w:num>
  <w:num w:numId="9">
    <w:abstractNumId w:val="66"/>
  </w:num>
  <w:num w:numId="10">
    <w:abstractNumId w:val="84"/>
  </w:num>
  <w:num w:numId="11">
    <w:abstractNumId w:val="49"/>
  </w:num>
  <w:num w:numId="12">
    <w:abstractNumId w:val="39"/>
  </w:num>
  <w:num w:numId="13">
    <w:abstractNumId w:val="23"/>
  </w:num>
  <w:num w:numId="14">
    <w:abstractNumId w:val="3"/>
  </w:num>
  <w:num w:numId="15">
    <w:abstractNumId w:val="56"/>
  </w:num>
  <w:num w:numId="16">
    <w:abstractNumId w:val="76"/>
  </w:num>
  <w:num w:numId="17">
    <w:abstractNumId w:val="54"/>
  </w:num>
  <w:num w:numId="18">
    <w:abstractNumId w:val="12"/>
  </w:num>
  <w:num w:numId="19">
    <w:abstractNumId w:val="68"/>
  </w:num>
  <w:num w:numId="20">
    <w:abstractNumId w:val="15"/>
  </w:num>
  <w:num w:numId="21">
    <w:abstractNumId w:val="34"/>
  </w:num>
  <w:num w:numId="22">
    <w:abstractNumId w:val="61"/>
  </w:num>
  <w:num w:numId="23">
    <w:abstractNumId w:val="74"/>
  </w:num>
  <w:num w:numId="24">
    <w:abstractNumId w:val="73"/>
  </w:num>
  <w:num w:numId="25">
    <w:abstractNumId w:val="30"/>
  </w:num>
  <w:num w:numId="26">
    <w:abstractNumId w:val="7"/>
  </w:num>
  <w:num w:numId="27">
    <w:abstractNumId w:val="97"/>
  </w:num>
  <w:num w:numId="28">
    <w:abstractNumId w:val="98"/>
  </w:num>
  <w:num w:numId="29">
    <w:abstractNumId w:val="44"/>
  </w:num>
  <w:num w:numId="30">
    <w:abstractNumId w:val="4"/>
  </w:num>
  <w:num w:numId="31">
    <w:abstractNumId w:val="35"/>
  </w:num>
  <w:num w:numId="32">
    <w:abstractNumId w:val="13"/>
  </w:num>
  <w:num w:numId="33">
    <w:abstractNumId w:val="37"/>
  </w:num>
  <w:num w:numId="34">
    <w:abstractNumId w:val="41"/>
  </w:num>
  <w:num w:numId="35">
    <w:abstractNumId w:val="28"/>
  </w:num>
  <w:num w:numId="36">
    <w:abstractNumId w:val="46"/>
  </w:num>
  <w:num w:numId="37">
    <w:abstractNumId w:val="32"/>
  </w:num>
  <w:num w:numId="38">
    <w:abstractNumId w:val="26"/>
  </w:num>
  <w:num w:numId="39">
    <w:abstractNumId w:val="45"/>
  </w:num>
  <w:num w:numId="40">
    <w:abstractNumId w:val="86"/>
  </w:num>
  <w:num w:numId="41">
    <w:abstractNumId w:val="25"/>
  </w:num>
  <w:num w:numId="42">
    <w:abstractNumId w:val="81"/>
  </w:num>
  <w:num w:numId="43">
    <w:abstractNumId w:val="18"/>
  </w:num>
  <w:num w:numId="44">
    <w:abstractNumId w:val="43"/>
  </w:num>
  <w:num w:numId="45">
    <w:abstractNumId w:val="17"/>
  </w:num>
  <w:num w:numId="46">
    <w:abstractNumId w:val="94"/>
  </w:num>
  <w:num w:numId="47">
    <w:abstractNumId w:val="85"/>
  </w:num>
  <w:num w:numId="48">
    <w:abstractNumId w:val="58"/>
  </w:num>
  <w:num w:numId="49">
    <w:abstractNumId w:val="5"/>
  </w:num>
  <w:num w:numId="50">
    <w:abstractNumId w:val="67"/>
  </w:num>
  <w:num w:numId="51">
    <w:abstractNumId w:val="9"/>
  </w:num>
  <w:num w:numId="52">
    <w:abstractNumId w:val="89"/>
  </w:num>
  <w:num w:numId="53">
    <w:abstractNumId w:val="72"/>
  </w:num>
  <w:num w:numId="54">
    <w:abstractNumId w:val="63"/>
  </w:num>
  <w:num w:numId="55">
    <w:abstractNumId w:val="53"/>
  </w:num>
  <w:num w:numId="56">
    <w:abstractNumId w:val="92"/>
  </w:num>
  <w:num w:numId="57">
    <w:abstractNumId w:val="57"/>
  </w:num>
  <w:num w:numId="58">
    <w:abstractNumId w:val="16"/>
  </w:num>
  <w:num w:numId="59">
    <w:abstractNumId w:val="21"/>
  </w:num>
  <w:num w:numId="60">
    <w:abstractNumId w:val="91"/>
  </w:num>
  <w:num w:numId="61">
    <w:abstractNumId w:val="42"/>
  </w:num>
  <w:num w:numId="62">
    <w:abstractNumId w:val="38"/>
  </w:num>
  <w:num w:numId="63">
    <w:abstractNumId w:val="78"/>
  </w:num>
  <w:num w:numId="64">
    <w:abstractNumId w:val="59"/>
  </w:num>
  <w:num w:numId="65">
    <w:abstractNumId w:val="79"/>
  </w:num>
  <w:num w:numId="66">
    <w:abstractNumId w:val="64"/>
  </w:num>
  <w:num w:numId="67">
    <w:abstractNumId w:val="65"/>
  </w:num>
  <w:num w:numId="68">
    <w:abstractNumId w:val="40"/>
  </w:num>
  <w:num w:numId="69">
    <w:abstractNumId w:val="36"/>
  </w:num>
  <w:num w:numId="70">
    <w:abstractNumId w:val="69"/>
  </w:num>
  <w:num w:numId="71">
    <w:abstractNumId w:val="55"/>
  </w:num>
  <w:num w:numId="72">
    <w:abstractNumId w:val="82"/>
  </w:num>
  <w:num w:numId="73">
    <w:abstractNumId w:val="27"/>
  </w:num>
  <w:num w:numId="74">
    <w:abstractNumId w:val="19"/>
  </w:num>
  <w:num w:numId="75">
    <w:abstractNumId w:val="1"/>
  </w:num>
  <w:num w:numId="76">
    <w:abstractNumId w:val="87"/>
  </w:num>
  <w:num w:numId="77">
    <w:abstractNumId w:val="14"/>
  </w:num>
  <w:num w:numId="78">
    <w:abstractNumId w:val="96"/>
  </w:num>
  <w:num w:numId="79">
    <w:abstractNumId w:val="24"/>
  </w:num>
  <w:num w:numId="80">
    <w:abstractNumId w:val="6"/>
  </w:num>
  <w:num w:numId="81">
    <w:abstractNumId w:val="60"/>
  </w:num>
  <w:num w:numId="82">
    <w:abstractNumId w:val="2"/>
  </w:num>
  <w:num w:numId="83">
    <w:abstractNumId w:val="83"/>
  </w:num>
  <w:num w:numId="84">
    <w:abstractNumId w:val="70"/>
  </w:num>
  <w:num w:numId="85">
    <w:abstractNumId w:val="75"/>
  </w:num>
  <w:num w:numId="86">
    <w:abstractNumId w:val="47"/>
  </w:num>
  <w:num w:numId="87">
    <w:abstractNumId w:val="71"/>
  </w:num>
  <w:num w:numId="88">
    <w:abstractNumId w:val="52"/>
  </w:num>
  <w:num w:numId="89">
    <w:abstractNumId w:val="80"/>
  </w:num>
  <w:num w:numId="90">
    <w:abstractNumId w:val="88"/>
  </w:num>
  <w:num w:numId="91">
    <w:abstractNumId w:val="90"/>
  </w:num>
  <w:num w:numId="92">
    <w:abstractNumId w:val="95"/>
  </w:num>
  <w:num w:numId="93">
    <w:abstractNumId w:val="93"/>
  </w:num>
  <w:num w:numId="94">
    <w:abstractNumId w:val="20"/>
  </w:num>
  <w:num w:numId="95">
    <w:abstractNumId w:val="22"/>
  </w:num>
  <w:num w:numId="96">
    <w:abstractNumId w:val="8"/>
  </w:num>
  <w:num w:numId="97">
    <w:abstractNumId w:val="29"/>
  </w:num>
  <w:num w:numId="98">
    <w:abstractNumId w:val="10"/>
  </w:num>
  <w:num w:numId="9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5">
    <w:abstractNumId w:val="33"/>
  </w:num>
  <w:numIdMacAtCleanup w:val="9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zMDMwMDYzN7c0szBX0lEKTi0uzszPAykwrAUALeyfCywAAAA="/>
  </w:docVars>
  <w:rsids>
    <w:rsidRoot w:val="00F0469A"/>
    <w:rsid w:val="000B1C46"/>
    <w:rsid w:val="000F2D50"/>
    <w:rsid w:val="00156C25"/>
    <w:rsid w:val="001C3F14"/>
    <w:rsid w:val="001E34BE"/>
    <w:rsid w:val="001F0FEC"/>
    <w:rsid w:val="002018D5"/>
    <w:rsid w:val="002A2DB5"/>
    <w:rsid w:val="002B0685"/>
    <w:rsid w:val="002D2AA5"/>
    <w:rsid w:val="00365504"/>
    <w:rsid w:val="003E4941"/>
    <w:rsid w:val="00430136"/>
    <w:rsid w:val="00457B6D"/>
    <w:rsid w:val="004A7336"/>
    <w:rsid w:val="004B2F60"/>
    <w:rsid w:val="004C03D9"/>
    <w:rsid w:val="004C3B69"/>
    <w:rsid w:val="004E0265"/>
    <w:rsid w:val="004F286D"/>
    <w:rsid w:val="005262C9"/>
    <w:rsid w:val="00562F8E"/>
    <w:rsid w:val="00610BE3"/>
    <w:rsid w:val="006B58D9"/>
    <w:rsid w:val="006E7A19"/>
    <w:rsid w:val="00717314"/>
    <w:rsid w:val="00775E99"/>
    <w:rsid w:val="007F2F20"/>
    <w:rsid w:val="00817EBF"/>
    <w:rsid w:val="00864DC2"/>
    <w:rsid w:val="008C6352"/>
    <w:rsid w:val="00937A1C"/>
    <w:rsid w:val="009513AE"/>
    <w:rsid w:val="009722DE"/>
    <w:rsid w:val="009F340B"/>
    <w:rsid w:val="00A071E6"/>
    <w:rsid w:val="00A768F1"/>
    <w:rsid w:val="00AA1A0D"/>
    <w:rsid w:val="00AE24F2"/>
    <w:rsid w:val="00B1714F"/>
    <w:rsid w:val="00B432D5"/>
    <w:rsid w:val="00B9212C"/>
    <w:rsid w:val="00B9473E"/>
    <w:rsid w:val="00BF0F4E"/>
    <w:rsid w:val="00C532A0"/>
    <w:rsid w:val="00C76795"/>
    <w:rsid w:val="00CD0DF3"/>
    <w:rsid w:val="00CF4494"/>
    <w:rsid w:val="00D235FE"/>
    <w:rsid w:val="00D32C2B"/>
    <w:rsid w:val="00D5275B"/>
    <w:rsid w:val="00D57EBD"/>
    <w:rsid w:val="00D65752"/>
    <w:rsid w:val="00DD3D9D"/>
    <w:rsid w:val="00E07411"/>
    <w:rsid w:val="00E17E95"/>
    <w:rsid w:val="00E25C95"/>
    <w:rsid w:val="00E31F16"/>
    <w:rsid w:val="00E33FCF"/>
    <w:rsid w:val="00F0469A"/>
    <w:rsid w:val="00F05676"/>
    <w:rsid w:val="00F6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AE7325"/>
  <w15:docId w15:val="{0B2268D6-C590-48CE-A4C2-C3AB4138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57B6D"/>
    <w:rPr>
      <w:rFonts w:cs="Times New Roman"/>
      <w:u w:val="single"/>
    </w:rPr>
  </w:style>
  <w:style w:type="paragraph" w:customStyle="1" w:styleId="HeaderFooter">
    <w:name w:val="Header &amp; Footer"/>
    <w:uiPriority w:val="99"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lang w:eastAsia="en-CA"/>
    </w:rPr>
  </w:style>
  <w:style w:type="paragraph" w:customStyle="1" w:styleId="Body">
    <w:name w:val="Body"/>
    <w:uiPriority w:val="99"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sz w:val="22"/>
      <w:szCs w:val="22"/>
      <w:lang w:val="en-CA" w:eastAsia="en-CA"/>
    </w:rPr>
  </w:style>
  <w:style w:type="paragraph" w:customStyle="1" w:styleId="TableStyle1">
    <w:name w:val="Table Style 1"/>
    <w:uiPriority w:val="99"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b/>
      <w:bCs/>
      <w:color w:val="000000"/>
      <w:lang w:val="en-CA" w:eastAsia="en-CA"/>
    </w:rPr>
  </w:style>
  <w:style w:type="paragraph" w:customStyle="1" w:styleId="TableStyle2">
    <w:name w:val="Table Style 2"/>
    <w:uiPriority w:val="99"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lang w:eastAsia="en-CA"/>
    </w:rPr>
  </w:style>
  <w:style w:type="paragraph" w:customStyle="1" w:styleId="Default">
    <w:name w:val="Default"/>
    <w:uiPriority w:val="99"/>
    <w:rsid w:val="00457B6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  <w:lang w:eastAsia="en-CA"/>
    </w:rPr>
  </w:style>
  <w:style w:type="paragraph" w:styleId="a4">
    <w:name w:val="Balloon Text"/>
    <w:basedOn w:val="a"/>
    <w:link w:val="a5"/>
    <w:uiPriority w:val="99"/>
    <w:semiHidden/>
    <w:rsid w:val="000F2D50"/>
    <w:rPr>
      <w:rFonts w:ascii="Tahoma" w:hAnsi="Tahoma" w:cs="Tahoma"/>
      <w:sz w:val="16"/>
      <w:szCs w:val="16"/>
    </w:rPr>
  </w:style>
  <w:style w:type="character" w:customStyle="1" w:styleId="a5">
    <w:name w:val="批注框文本字符"/>
    <w:link w:val="a4"/>
    <w:uiPriority w:val="99"/>
    <w:semiHidden/>
    <w:locked/>
    <w:rsid w:val="000F2D50"/>
    <w:rPr>
      <w:rFonts w:ascii="Tahoma" w:hAnsi="Tahoma" w:cs="Tahoma"/>
      <w:sz w:val="16"/>
      <w:szCs w:val="16"/>
      <w:lang w:val="en-US" w:eastAsia="en-US"/>
    </w:rPr>
  </w:style>
  <w:style w:type="character" w:styleId="a6">
    <w:name w:val="annotation reference"/>
    <w:uiPriority w:val="99"/>
    <w:semiHidden/>
    <w:rsid w:val="000F2D50"/>
    <w:rPr>
      <w:rFonts w:cs="Times New Roman"/>
      <w:sz w:val="16"/>
      <w:szCs w:val="16"/>
    </w:rPr>
  </w:style>
  <w:style w:type="paragraph" w:styleId="a7">
    <w:name w:val="annotation text"/>
    <w:basedOn w:val="a"/>
    <w:link w:val="a8"/>
    <w:uiPriority w:val="99"/>
    <w:semiHidden/>
    <w:rsid w:val="000F2D50"/>
    <w:rPr>
      <w:sz w:val="20"/>
      <w:szCs w:val="20"/>
    </w:rPr>
  </w:style>
  <w:style w:type="character" w:customStyle="1" w:styleId="a8">
    <w:name w:val="批注文字字符"/>
    <w:link w:val="a7"/>
    <w:uiPriority w:val="99"/>
    <w:semiHidden/>
    <w:locked/>
    <w:rsid w:val="000F2D50"/>
    <w:rPr>
      <w:rFonts w:cs="Times New Roman"/>
      <w:lang w:val="en-US" w:eastAsia="en-US"/>
    </w:rPr>
  </w:style>
  <w:style w:type="paragraph" w:styleId="a9">
    <w:name w:val="annotation subject"/>
    <w:basedOn w:val="a7"/>
    <w:next w:val="a7"/>
    <w:link w:val="aa"/>
    <w:uiPriority w:val="99"/>
    <w:semiHidden/>
    <w:rsid w:val="000F2D50"/>
    <w:rPr>
      <w:b/>
      <w:bCs/>
    </w:rPr>
  </w:style>
  <w:style w:type="character" w:customStyle="1" w:styleId="aa">
    <w:name w:val="批注主题字符"/>
    <w:link w:val="a9"/>
    <w:uiPriority w:val="99"/>
    <w:semiHidden/>
    <w:locked/>
    <w:rsid w:val="000F2D50"/>
    <w:rPr>
      <w:rFonts w:cs="Times New Roman"/>
      <w:b/>
      <w:bCs/>
      <w:lang w:val="en-US" w:eastAsia="en-US"/>
    </w:rPr>
  </w:style>
  <w:style w:type="paragraph" w:styleId="ab">
    <w:name w:val="header"/>
    <w:basedOn w:val="a"/>
    <w:link w:val="ac"/>
    <w:uiPriority w:val="99"/>
    <w:rsid w:val="004C3B69"/>
    <w:pPr>
      <w:tabs>
        <w:tab w:val="center" w:pos="4680"/>
        <w:tab w:val="right" w:pos="9360"/>
      </w:tabs>
    </w:pPr>
  </w:style>
  <w:style w:type="character" w:customStyle="1" w:styleId="ac">
    <w:name w:val="页眉字符"/>
    <w:link w:val="ab"/>
    <w:uiPriority w:val="99"/>
    <w:locked/>
    <w:rsid w:val="004C3B69"/>
    <w:rPr>
      <w:rFonts w:cs="Times New Roman"/>
      <w:sz w:val="24"/>
      <w:szCs w:val="24"/>
      <w:lang w:val="en-US" w:eastAsia="en-US"/>
    </w:rPr>
  </w:style>
  <w:style w:type="paragraph" w:styleId="ad">
    <w:name w:val="footer"/>
    <w:basedOn w:val="a"/>
    <w:link w:val="ae"/>
    <w:uiPriority w:val="99"/>
    <w:rsid w:val="004C3B69"/>
    <w:pPr>
      <w:tabs>
        <w:tab w:val="center" w:pos="4680"/>
        <w:tab w:val="right" w:pos="9360"/>
      </w:tabs>
    </w:pPr>
  </w:style>
  <w:style w:type="character" w:customStyle="1" w:styleId="ae">
    <w:name w:val="页脚字符"/>
    <w:link w:val="ad"/>
    <w:uiPriority w:val="99"/>
    <w:locked/>
    <w:rsid w:val="004C3B69"/>
    <w:rPr>
      <w:rFonts w:cs="Times New Roman"/>
      <w:sz w:val="24"/>
      <w:szCs w:val="24"/>
      <w:lang w:val="en-US" w:eastAsia="en-US"/>
    </w:rPr>
  </w:style>
  <w:style w:type="character" w:customStyle="1" w:styleId="pick-list">
    <w:name w:val="pick-list"/>
    <w:uiPriority w:val="99"/>
    <w:rsid w:val="00562F8E"/>
    <w:rPr>
      <w:rFonts w:cs="Times New Roman"/>
    </w:rPr>
  </w:style>
  <w:style w:type="paragraph" w:styleId="af">
    <w:name w:val="List Paragraph"/>
    <w:basedOn w:val="a"/>
    <w:uiPriority w:val="99"/>
    <w:qFormat/>
    <w:rsid w:val="009F340B"/>
    <w:pPr>
      <w:ind w:left="720"/>
      <w:contextualSpacing/>
    </w:pPr>
  </w:style>
  <w:style w:type="numbering" w:customStyle="1" w:styleId="List0">
    <w:name w:val="List 0"/>
    <w:rsid w:val="008D44C0"/>
    <w:pPr>
      <w:numPr>
        <w:numId w:val="14"/>
      </w:numPr>
    </w:pPr>
  </w:style>
  <w:style w:type="numbering" w:customStyle="1" w:styleId="List21">
    <w:name w:val="List 21"/>
    <w:rsid w:val="008D44C0"/>
    <w:pPr>
      <w:numPr>
        <w:numId w:val="26"/>
      </w:numPr>
    </w:pPr>
  </w:style>
  <w:style w:type="numbering" w:customStyle="1" w:styleId="List1">
    <w:name w:val="List 1"/>
    <w:rsid w:val="008D44C0"/>
    <w:pPr>
      <w:numPr>
        <w:numId w:val="13"/>
      </w:numPr>
    </w:pPr>
  </w:style>
  <w:style w:type="numbering" w:customStyle="1" w:styleId="Bullet">
    <w:name w:val="Bullet"/>
    <w:rsid w:val="008D44C0"/>
    <w:pPr>
      <w:numPr>
        <w:numId w:val="97"/>
      </w:numPr>
    </w:pPr>
  </w:style>
  <w:style w:type="numbering" w:customStyle="1" w:styleId="List31">
    <w:name w:val="List 31"/>
    <w:rsid w:val="008D44C0"/>
    <w:pPr>
      <w:numPr>
        <w:numId w:val="34"/>
      </w:numPr>
    </w:pPr>
  </w:style>
  <w:style w:type="numbering" w:customStyle="1" w:styleId="List41">
    <w:name w:val="List 41"/>
    <w:rsid w:val="008D44C0"/>
    <w:pPr>
      <w:numPr>
        <w:numId w:val="71"/>
      </w:numPr>
    </w:pPr>
  </w:style>
  <w:style w:type="numbering" w:customStyle="1" w:styleId="List51">
    <w:name w:val="List 51"/>
    <w:rsid w:val="008D44C0"/>
    <w:pPr>
      <w:numPr>
        <w:numId w:val="6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2</Words>
  <Characters>5259</Characters>
  <Application>Microsoft Macintosh Word</Application>
  <DocSecurity>0</DocSecurity>
  <Lines>43</Lines>
  <Paragraphs>12</Paragraphs>
  <ScaleCrop>false</ScaleCrop>
  <Company>Toshiba</Company>
  <LinksUpToDate>false</LinksUpToDate>
  <CharactersWithSpaces>6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BIS (mapping as per pick list value names)</dc:title>
  <dc:subject/>
  <dc:creator>Ramshaw, Heather</dc:creator>
  <cp:keywords/>
  <dc:description/>
  <cp:lastModifiedBy>伍 岳琳</cp:lastModifiedBy>
  <cp:revision>2</cp:revision>
  <cp:lastPrinted>2014-09-22T17:06:00Z</cp:lastPrinted>
  <dcterms:created xsi:type="dcterms:W3CDTF">2018-11-28T05:05:00Z</dcterms:created>
  <dcterms:modified xsi:type="dcterms:W3CDTF">2018-11-28T05:05:00Z</dcterms:modified>
</cp:coreProperties>
</file>